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34518" w:rsidRDefault="00C34518" w:rsidP="00597C21">
      <w:pPr>
        <w:rPr>
          <w:rFonts w:ascii="Times New Roman" w:hAnsi="Times New Roman" w:cs="Times New Roman"/>
          <w:b/>
          <w:color w:val="000000" w:themeColor="text1"/>
          <w:lang w:val="en-GB"/>
        </w:rPr>
      </w:pPr>
      <w:r>
        <w:rPr>
          <w:rFonts w:ascii="Times New Roman" w:hAnsi="Times New Roman" w:cs="Times New Roman" w:hint="eastAsia"/>
          <w:b/>
          <w:color w:val="000000" w:themeColor="text1"/>
          <w:lang w:val="en-GB"/>
        </w:rPr>
        <w:t>S</w:t>
      </w:r>
      <w:r>
        <w:rPr>
          <w:rFonts w:ascii="Times New Roman" w:hAnsi="Times New Roman" w:cs="Times New Roman"/>
          <w:b/>
          <w:color w:val="000000" w:themeColor="text1"/>
          <w:lang w:val="en-GB"/>
        </w:rPr>
        <w:t>upplementary Information for</w:t>
      </w:r>
    </w:p>
    <w:p w:rsidR="00D96D87" w:rsidRPr="005152F5" w:rsidRDefault="00C34518" w:rsidP="00597C21">
      <w:pPr>
        <w:rPr>
          <w:rFonts w:ascii="Times New Roman" w:hAnsi="Times New Roman" w:cs="Times New Roman"/>
          <w:b/>
          <w:color w:val="000000" w:themeColor="text1"/>
          <w:lang w:val="en-GB"/>
        </w:rPr>
      </w:pPr>
      <w:r w:rsidRPr="00C34518">
        <w:rPr>
          <w:rFonts w:ascii="Times New Roman" w:hAnsi="Times New Roman" w:cs="Times New Roman"/>
          <w:b/>
          <w:color w:val="000000" w:themeColor="text1"/>
          <w:lang w:val="en-GB"/>
        </w:rPr>
        <w:t>Comparative analysis of histone H3K4me3 modification</w:t>
      </w:r>
      <w:r w:rsidR="00696823">
        <w:rPr>
          <w:rFonts w:ascii="Times New Roman" w:hAnsi="Times New Roman" w:cs="Times New Roman" w:hint="eastAsia"/>
          <w:b/>
          <w:color w:val="000000" w:themeColor="text1"/>
          <w:lang w:val="en-GB"/>
        </w:rPr>
        <w:t>s</w:t>
      </w:r>
      <w:r w:rsidRPr="00C34518">
        <w:rPr>
          <w:rFonts w:ascii="Times New Roman" w:hAnsi="Times New Roman" w:cs="Times New Roman"/>
          <w:b/>
          <w:color w:val="000000" w:themeColor="text1"/>
          <w:lang w:val="en-GB"/>
        </w:rPr>
        <w:t xml:space="preserve"> between early embryos and somatic tissues in cattle</w:t>
      </w:r>
    </w:p>
    <w:p w:rsidR="00B06C38" w:rsidRPr="00DE0D48" w:rsidRDefault="00B06C38" w:rsidP="00597C21">
      <w:pPr>
        <w:rPr>
          <w:rFonts w:ascii="Times New Roman" w:hAnsi="Times New Roman" w:cs="Times New Roman"/>
          <w:color w:val="000000" w:themeColor="text1"/>
          <w:lang w:val="en-GB"/>
        </w:rPr>
      </w:pPr>
    </w:p>
    <w:p w:rsidR="00C34518" w:rsidRPr="00C34518" w:rsidRDefault="00C34518" w:rsidP="00C34518">
      <w:pPr>
        <w:rPr>
          <w:rFonts w:ascii="Times New Roman" w:hAnsi="Times New Roman" w:cs="Times New Roman"/>
          <w:color w:val="000000" w:themeColor="text1"/>
          <w:lang w:val="en-GB"/>
        </w:rPr>
      </w:pPr>
      <w:r w:rsidRPr="00C34518">
        <w:rPr>
          <w:rFonts w:ascii="Times New Roman" w:hAnsi="Times New Roman" w:cs="Times New Roman"/>
          <w:color w:val="000000" w:themeColor="text1"/>
          <w:lang w:val="en-GB"/>
        </w:rPr>
        <w:t xml:space="preserve">Mao Ishibashi, </w:t>
      </w:r>
      <w:proofErr w:type="spellStart"/>
      <w:r w:rsidRPr="00C34518">
        <w:rPr>
          <w:rFonts w:ascii="Times New Roman" w:hAnsi="Times New Roman" w:cs="Times New Roman"/>
          <w:color w:val="000000" w:themeColor="text1"/>
          <w:lang w:val="en-GB"/>
        </w:rPr>
        <w:t>Shuntaro</w:t>
      </w:r>
      <w:proofErr w:type="spellEnd"/>
      <w:r w:rsidRPr="00C34518">
        <w:rPr>
          <w:rFonts w:ascii="Times New Roman" w:hAnsi="Times New Roman" w:cs="Times New Roman"/>
          <w:color w:val="000000" w:themeColor="text1"/>
          <w:lang w:val="en-GB"/>
        </w:rPr>
        <w:t xml:space="preserve"> Ikeda*, </w:t>
      </w:r>
      <w:proofErr w:type="spellStart"/>
      <w:r w:rsidRPr="00C34518">
        <w:rPr>
          <w:rFonts w:ascii="Times New Roman" w:hAnsi="Times New Roman" w:cs="Times New Roman"/>
          <w:color w:val="000000" w:themeColor="text1"/>
          <w:lang w:val="en-GB"/>
        </w:rPr>
        <w:t>Naojiro</w:t>
      </w:r>
      <w:proofErr w:type="spellEnd"/>
      <w:r w:rsidRPr="00C34518">
        <w:rPr>
          <w:rFonts w:ascii="Times New Roman" w:hAnsi="Times New Roman" w:cs="Times New Roman"/>
          <w:color w:val="000000" w:themeColor="text1"/>
          <w:lang w:val="en-GB"/>
        </w:rPr>
        <w:t xml:space="preserve"> Minami</w:t>
      </w:r>
    </w:p>
    <w:p w:rsidR="00C34518" w:rsidRPr="00C34518" w:rsidRDefault="00C34518" w:rsidP="00C34518">
      <w:pPr>
        <w:rPr>
          <w:rFonts w:ascii="Times New Roman" w:hAnsi="Times New Roman" w:cs="Times New Roman"/>
          <w:color w:val="000000" w:themeColor="text1"/>
          <w:lang w:val="en-GB"/>
        </w:rPr>
      </w:pPr>
      <w:r w:rsidRPr="00C34518">
        <w:rPr>
          <w:rFonts w:ascii="Times New Roman" w:hAnsi="Times New Roman" w:cs="Times New Roman"/>
          <w:color w:val="000000" w:themeColor="text1"/>
          <w:lang w:val="en-GB"/>
        </w:rPr>
        <w:t>Laboratory of Reproductive Biology, Graduate School of Agriculture, Kyoto University, Kyoto 606-8502, Japan.</w:t>
      </w:r>
    </w:p>
    <w:p w:rsidR="00C34518" w:rsidRPr="00C34518" w:rsidRDefault="00C34518" w:rsidP="00C34518">
      <w:pPr>
        <w:rPr>
          <w:rFonts w:ascii="Times New Roman" w:hAnsi="Times New Roman" w:cs="Times New Roman"/>
          <w:color w:val="000000" w:themeColor="text1"/>
          <w:lang w:val="en-GB"/>
        </w:rPr>
      </w:pPr>
      <w:r w:rsidRPr="00C34518">
        <w:rPr>
          <w:rFonts w:ascii="Times New Roman" w:hAnsi="Times New Roman" w:cs="Times New Roman"/>
          <w:color w:val="000000" w:themeColor="text1"/>
          <w:lang w:val="en-GB"/>
        </w:rPr>
        <w:t>*Corresponding author</w:t>
      </w:r>
    </w:p>
    <w:p w:rsidR="00C34518" w:rsidRPr="00C34518" w:rsidRDefault="00C34518" w:rsidP="00C34518">
      <w:pPr>
        <w:rPr>
          <w:rFonts w:ascii="Times New Roman" w:hAnsi="Times New Roman" w:cs="Times New Roman"/>
          <w:color w:val="000000" w:themeColor="text1"/>
          <w:lang w:val="en-GB"/>
        </w:rPr>
      </w:pPr>
      <w:r w:rsidRPr="00C34518">
        <w:rPr>
          <w:rFonts w:ascii="Times New Roman" w:hAnsi="Times New Roman" w:cs="Times New Roman"/>
          <w:color w:val="000000" w:themeColor="text1"/>
          <w:lang w:val="en-GB"/>
        </w:rPr>
        <w:t>Email:  ikeda.syuntaro.6u@kyoto-u.ac.jp</w:t>
      </w:r>
    </w:p>
    <w:p w:rsidR="00F23C2A" w:rsidRDefault="00C34518" w:rsidP="00C34518">
      <w:pPr>
        <w:rPr>
          <w:rFonts w:ascii="Times New Roman" w:hAnsi="Times New Roman" w:cs="Times New Roman"/>
          <w:color w:val="000000" w:themeColor="text1"/>
          <w:lang w:val="en-GB"/>
        </w:rPr>
      </w:pPr>
      <w:r w:rsidRPr="00C34518">
        <w:rPr>
          <w:rFonts w:ascii="Times New Roman" w:hAnsi="Times New Roman" w:cs="Times New Roman"/>
          <w:color w:val="000000" w:themeColor="text1"/>
          <w:lang w:val="en-GB"/>
        </w:rPr>
        <w:t>https://orcid.org/0000-0002-4939-2135</w:t>
      </w:r>
    </w:p>
    <w:p w:rsidR="00F23C2A" w:rsidRDefault="00F23C2A">
      <w:pPr>
        <w:widowControl/>
        <w:jc w:val="left"/>
        <w:rPr>
          <w:rFonts w:ascii="Times New Roman" w:hAnsi="Times New Roman" w:cs="Times New Roman"/>
          <w:color w:val="000000" w:themeColor="text1"/>
          <w:lang w:val="en-GB"/>
        </w:rPr>
      </w:pPr>
      <w:r>
        <w:rPr>
          <w:rFonts w:ascii="Times New Roman" w:hAnsi="Times New Roman" w:cs="Times New Roman"/>
          <w:color w:val="000000" w:themeColor="text1"/>
          <w:lang w:val="en-GB"/>
        </w:rPr>
        <w:br w:type="page"/>
      </w:r>
    </w:p>
    <w:p w:rsidR="005152F5" w:rsidRPr="005152F5" w:rsidRDefault="00FA1B45" w:rsidP="007A1B2F">
      <w:pPr>
        <w:rPr>
          <w:rFonts w:ascii="Times New Roman" w:hAnsi="Times New Roman" w:cs="Times New Roman"/>
          <w:b/>
          <w:color w:val="000000" w:themeColor="text1"/>
          <w:lang w:val="en-GB"/>
        </w:rPr>
      </w:pPr>
      <w:r>
        <w:rPr>
          <w:rFonts w:ascii="Times New Roman" w:hAnsi="Times New Roman" w:cs="Times New Roman"/>
          <w:b/>
          <w:color w:val="000000" w:themeColor="text1"/>
          <w:lang w:val="en-GB"/>
        </w:rPr>
        <w:lastRenderedPageBreak/>
        <w:t>Supplementa</w:t>
      </w:r>
      <w:r>
        <w:rPr>
          <w:rFonts w:ascii="Times New Roman" w:hAnsi="Times New Roman" w:cs="Times New Roman" w:hint="eastAsia"/>
          <w:b/>
          <w:color w:val="000000" w:themeColor="text1"/>
          <w:lang w:val="en-GB"/>
        </w:rPr>
        <w:t>ry</w:t>
      </w:r>
      <w:r w:rsidR="00BE2088">
        <w:rPr>
          <w:rFonts w:ascii="Times New Roman" w:hAnsi="Times New Roman" w:cs="Times New Roman"/>
          <w:b/>
          <w:color w:val="000000" w:themeColor="text1"/>
          <w:lang w:val="en-GB"/>
        </w:rPr>
        <w:t xml:space="preserve"> figure legend</w:t>
      </w:r>
      <w:r w:rsidR="003901C9">
        <w:rPr>
          <w:rFonts w:ascii="Times New Roman" w:hAnsi="Times New Roman" w:cs="Times New Roman" w:hint="eastAsia"/>
          <w:b/>
          <w:color w:val="000000" w:themeColor="text1"/>
          <w:lang w:val="en-GB"/>
        </w:rPr>
        <w:t>s</w:t>
      </w:r>
    </w:p>
    <w:p w:rsidR="0096543D" w:rsidRPr="001C7E71" w:rsidRDefault="0096543D" w:rsidP="007A1B2F">
      <w:pPr>
        <w:rPr>
          <w:rFonts w:ascii="Times New Roman" w:hAnsi="Times New Roman" w:cs="Times New Roman"/>
          <w:lang w:val="en-GB"/>
        </w:rPr>
      </w:pPr>
      <w:r w:rsidRPr="001C7E71">
        <w:rPr>
          <w:rFonts w:ascii="Times New Roman" w:hAnsi="Times New Roman" w:cs="Times New Roman" w:hint="eastAsia"/>
          <w:lang w:val="en-GB"/>
        </w:rPr>
        <w:t xml:space="preserve">Figure S1. </w:t>
      </w:r>
      <w:bookmarkStart w:id="0" w:name="_Hlk55033332"/>
      <w:r w:rsidR="00B948A2" w:rsidRPr="00B948A2">
        <w:rPr>
          <w:rFonts w:ascii="Times New Roman" w:hAnsi="Times New Roman" w:cs="Times New Roman"/>
          <w:lang w:val="en-GB"/>
        </w:rPr>
        <w:t xml:space="preserve">Correlation analysis of three biological replicates of ChIP-seq </w:t>
      </w:r>
      <w:r w:rsidR="008F3F00">
        <w:rPr>
          <w:rFonts w:ascii="Times New Roman" w:hAnsi="Times New Roman" w:cs="Times New Roman"/>
          <w:lang w:val="en-GB"/>
        </w:rPr>
        <w:t>for</w:t>
      </w:r>
      <w:r w:rsidR="00B948A2" w:rsidRPr="00B948A2">
        <w:rPr>
          <w:rFonts w:ascii="Times New Roman" w:hAnsi="Times New Roman" w:cs="Times New Roman"/>
          <w:lang w:val="en-GB"/>
        </w:rPr>
        <w:t xml:space="preserve"> H3K4me3 in bovine blastocysts</w:t>
      </w:r>
      <w:r w:rsidR="00C34518">
        <w:rPr>
          <w:rFonts w:ascii="Times New Roman" w:hAnsi="Times New Roman" w:cs="Times New Roman"/>
          <w:lang w:val="en-GB"/>
        </w:rPr>
        <w:t xml:space="preserve">. Scatterplots </w:t>
      </w:r>
      <w:r w:rsidR="00B948A2">
        <w:rPr>
          <w:rFonts w:ascii="Times New Roman" w:hAnsi="Times New Roman" w:cs="Times New Roman"/>
          <w:lang w:val="en-GB"/>
        </w:rPr>
        <w:t>of</w:t>
      </w:r>
      <w:r w:rsidR="00C34518">
        <w:rPr>
          <w:rFonts w:ascii="Times New Roman" w:hAnsi="Times New Roman" w:cs="Times New Roman"/>
          <w:lang w:val="en-GB"/>
        </w:rPr>
        <w:t xml:space="preserve"> three pairwise comparisons </w:t>
      </w:r>
      <w:r w:rsidR="00980A73">
        <w:rPr>
          <w:rFonts w:ascii="Times New Roman" w:hAnsi="Times New Roman" w:cs="Times New Roman"/>
          <w:lang w:val="en-GB"/>
        </w:rPr>
        <w:t>are shown</w:t>
      </w:r>
      <w:r w:rsidR="00B948A2">
        <w:rPr>
          <w:rFonts w:ascii="Times New Roman" w:hAnsi="Times New Roman" w:cs="Times New Roman"/>
          <w:lang w:val="en-GB"/>
        </w:rPr>
        <w:t xml:space="preserve"> with Pearson correlation</w:t>
      </w:r>
      <w:r w:rsidR="00B948A2" w:rsidRPr="00980A73">
        <w:rPr>
          <w:rFonts w:ascii="Times New Roman" w:hAnsi="Times New Roman" w:cs="Times New Roman"/>
          <w:lang w:val="en-GB"/>
        </w:rPr>
        <w:t xml:space="preserve"> coefficients</w:t>
      </w:r>
      <w:r w:rsidR="00980A73">
        <w:rPr>
          <w:rFonts w:ascii="Times New Roman" w:hAnsi="Times New Roman" w:cs="Times New Roman"/>
          <w:lang w:val="en-GB"/>
        </w:rPr>
        <w:t xml:space="preserve">. Ten kb bin size was used for </w:t>
      </w:r>
      <w:r w:rsidR="003A0005">
        <w:rPr>
          <w:rFonts w:ascii="Times New Roman" w:hAnsi="Times New Roman" w:cs="Times New Roman"/>
          <w:lang w:val="en-GB"/>
        </w:rPr>
        <w:t xml:space="preserve">drawing using </w:t>
      </w:r>
      <w:proofErr w:type="spellStart"/>
      <w:r w:rsidR="003A0005">
        <w:rPr>
          <w:rFonts w:ascii="Times New Roman" w:hAnsi="Times New Roman" w:cs="Times New Roman"/>
          <w:lang w:val="en-GB"/>
        </w:rPr>
        <w:t>deepTools</w:t>
      </w:r>
      <w:proofErr w:type="spellEnd"/>
      <w:r w:rsidR="003A0005">
        <w:rPr>
          <w:rFonts w:ascii="Times New Roman" w:hAnsi="Times New Roman" w:cs="Times New Roman"/>
          <w:lang w:val="en-GB"/>
        </w:rPr>
        <w:t xml:space="preserve"> (</w:t>
      </w:r>
      <w:r w:rsidR="003A0005" w:rsidRPr="003A0005">
        <w:rPr>
          <w:rFonts w:ascii="Times New Roman" w:hAnsi="Times New Roman" w:cs="Times New Roman"/>
          <w:lang w:val="en-GB"/>
        </w:rPr>
        <w:t>https://deeptools.readthedocs.io/en/develop/</w:t>
      </w:r>
      <w:r w:rsidR="003A0005">
        <w:rPr>
          <w:rFonts w:ascii="Times New Roman" w:hAnsi="Times New Roman" w:cs="Times New Roman"/>
          <w:lang w:val="en-GB"/>
        </w:rPr>
        <w:t>)</w:t>
      </w:r>
      <w:r w:rsidR="00980A73">
        <w:rPr>
          <w:rFonts w:ascii="Times New Roman" w:hAnsi="Times New Roman" w:cs="Times New Roman"/>
          <w:lang w:val="en-GB"/>
        </w:rPr>
        <w:t>.</w:t>
      </w:r>
      <w:bookmarkEnd w:id="0"/>
      <w:r w:rsidR="00980A73">
        <w:rPr>
          <w:rFonts w:ascii="Times New Roman" w:hAnsi="Times New Roman" w:cs="Times New Roman"/>
          <w:lang w:val="en-GB"/>
        </w:rPr>
        <w:t xml:space="preserve"> </w:t>
      </w:r>
    </w:p>
    <w:p w:rsidR="0096543D" w:rsidRPr="001C7E71" w:rsidRDefault="0096543D" w:rsidP="007A1B2F">
      <w:pPr>
        <w:rPr>
          <w:rFonts w:ascii="Times New Roman" w:hAnsi="Times New Roman" w:cs="Times New Roman"/>
          <w:lang w:val="en-GB"/>
        </w:rPr>
      </w:pPr>
    </w:p>
    <w:p w:rsidR="004C64A7" w:rsidRPr="001C7E71" w:rsidRDefault="0096543D" w:rsidP="007A1B2F">
      <w:pPr>
        <w:rPr>
          <w:rFonts w:ascii="Times New Roman" w:hAnsi="Times New Roman" w:cs="Times New Roman"/>
          <w:lang w:val="en-GB"/>
        </w:rPr>
      </w:pPr>
      <w:r w:rsidRPr="001C7E71">
        <w:rPr>
          <w:rFonts w:ascii="Times New Roman" w:hAnsi="Times New Roman" w:cs="Times New Roman" w:hint="eastAsia"/>
          <w:lang w:val="en-GB"/>
        </w:rPr>
        <w:t>Figure S2</w:t>
      </w:r>
      <w:r w:rsidR="004C64A7" w:rsidRPr="001C7E71">
        <w:rPr>
          <w:rFonts w:ascii="Times New Roman" w:hAnsi="Times New Roman" w:cs="Times New Roman" w:hint="eastAsia"/>
          <w:lang w:val="en-GB"/>
        </w:rPr>
        <w:t>.</w:t>
      </w:r>
      <w:r w:rsidR="0082289D" w:rsidRPr="001C7E71">
        <w:rPr>
          <w:rFonts w:ascii="Times New Roman" w:hAnsi="Times New Roman" w:cs="Times New Roman" w:hint="eastAsia"/>
          <w:lang w:val="en-GB"/>
        </w:rPr>
        <w:t xml:space="preserve"> </w:t>
      </w:r>
      <w:r w:rsidR="00F82781" w:rsidRPr="00F82781">
        <w:rPr>
          <w:rFonts w:ascii="Times New Roman" w:hAnsi="Times New Roman" w:cs="Times New Roman"/>
          <w:lang w:val="en-GB"/>
        </w:rPr>
        <w:t xml:space="preserve">(A) H3K4me3 landscapes of </w:t>
      </w:r>
      <w:r w:rsidR="008F3F00">
        <w:rPr>
          <w:rFonts w:ascii="Times New Roman" w:hAnsi="Times New Roman" w:cs="Times New Roman"/>
          <w:lang w:val="en-GB"/>
        </w:rPr>
        <w:t xml:space="preserve">the </w:t>
      </w:r>
      <w:r w:rsidR="00F82781" w:rsidRPr="00F82781">
        <w:rPr>
          <w:rFonts w:ascii="Times New Roman" w:hAnsi="Times New Roman" w:cs="Times New Roman"/>
          <w:lang w:val="en-GB"/>
        </w:rPr>
        <w:t xml:space="preserve">housekeeping genes </w:t>
      </w:r>
      <w:r w:rsidR="00F82781" w:rsidRPr="008F3F00">
        <w:rPr>
          <w:rFonts w:ascii="Times New Roman" w:hAnsi="Times New Roman" w:cs="Times New Roman"/>
          <w:i/>
          <w:iCs/>
          <w:lang w:val="en-GB"/>
        </w:rPr>
        <w:t>GAPDH</w:t>
      </w:r>
      <w:r w:rsidR="00F82781" w:rsidRPr="00F82781">
        <w:rPr>
          <w:rFonts w:ascii="Times New Roman" w:hAnsi="Times New Roman" w:cs="Times New Roman"/>
          <w:lang w:val="en-GB"/>
        </w:rPr>
        <w:t xml:space="preserve"> and </w:t>
      </w:r>
      <w:r w:rsidR="00F82781" w:rsidRPr="008F3F00">
        <w:rPr>
          <w:rFonts w:ascii="Times New Roman" w:hAnsi="Times New Roman" w:cs="Times New Roman"/>
          <w:i/>
          <w:iCs/>
          <w:lang w:val="en-GB"/>
        </w:rPr>
        <w:t>SDHA</w:t>
      </w:r>
      <w:r w:rsidR="00F82781" w:rsidRPr="00F82781">
        <w:rPr>
          <w:rFonts w:ascii="Times New Roman" w:hAnsi="Times New Roman" w:cs="Times New Roman"/>
          <w:lang w:val="en-GB"/>
        </w:rPr>
        <w:t xml:space="preserve"> derived from blastocyst, liver</w:t>
      </w:r>
      <w:r w:rsidR="008F3F00">
        <w:rPr>
          <w:rFonts w:ascii="Times New Roman" w:hAnsi="Times New Roman" w:cs="Times New Roman"/>
          <w:lang w:val="en-GB"/>
        </w:rPr>
        <w:t>,</w:t>
      </w:r>
      <w:r w:rsidR="00F82781" w:rsidRPr="00F82781">
        <w:rPr>
          <w:rFonts w:ascii="Times New Roman" w:hAnsi="Times New Roman" w:cs="Times New Roman"/>
          <w:lang w:val="en-GB"/>
        </w:rPr>
        <w:t xml:space="preserve"> and muscle ChIP-seq data. (B) Average profile plot of H3K4me3 signal</w:t>
      </w:r>
      <w:r w:rsidR="008F3F00">
        <w:rPr>
          <w:rFonts w:ascii="Times New Roman" w:hAnsi="Times New Roman" w:cs="Times New Roman"/>
          <w:lang w:val="en-GB"/>
        </w:rPr>
        <w:t>s</w:t>
      </w:r>
      <w:r w:rsidR="00F82781" w:rsidRPr="00F82781">
        <w:rPr>
          <w:rFonts w:ascii="Times New Roman" w:hAnsi="Times New Roman" w:cs="Times New Roman"/>
          <w:lang w:val="en-GB"/>
        </w:rPr>
        <w:t xml:space="preserve"> around the TSS</w:t>
      </w:r>
      <w:r w:rsidR="008F3F00">
        <w:rPr>
          <w:rFonts w:ascii="Times New Roman" w:hAnsi="Times New Roman" w:cs="Times New Roman"/>
          <w:lang w:val="en-GB"/>
        </w:rPr>
        <w:t>s</w:t>
      </w:r>
      <w:r w:rsidR="00F82781" w:rsidRPr="00F82781">
        <w:rPr>
          <w:rFonts w:ascii="Times New Roman" w:hAnsi="Times New Roman" w:cs="Times New Roman"/>
          <w:lang w:val="en-GB"/>
        </w:rPr>
        <w:t xml:space="preserve"> of 165 meat production-related genes (left) and 20 imprinted genes (right), </w:t>
      </w:r>
      <w:r w:rsidR="008F3F00">
        <w:rPr>
          <w:rFonts w:ascii="Times New Roman" w:hAnsi="Times New Roman" w:cs="Times New Roman"/>
          <w:lang w:val="en-GB"/>
        </w:rPr>
        <w:t>that</w:t>
      </w:r>
      <w:r w:rsidR="00F82781" w:rsidRPr="00F82781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F82781" w:rsidRPr="00F82781">
        <w:rPr>
          <w:rFonts w:ascii="Times New Roman" w:hAnsi="Times New Roman" w:cs="Times New Roman"/>
          <w:lang w:val="en-GB"/>
        </w:rPr>
        <w:t>harbor</w:t>
      </w:r>
      <w:proofErr w:type="spellEnd"/>
      <w:r w:rsidR="00F82781" w:rsidRPr="00F82781">
        <w:rPr>
          <w:rFonts w:ascii="Times New Roman" w:hAnsi="Times New Roman" w:cs="Times New Roman"/>
          <w:lang w:val="en-GB"/>
        </w:rPr>
        <w:t xml:space="preserve"> the modifications within</w:t>
      </w:r>
      <w:r w:rsidR="008F3F00">
        <w:rPr>
          <w:rFonts w:ascii="Times New Roman" w:hAnsi="Times New Roman" w:cs="Times New Roman"/>
          <w:lang w:val="en-GB"/>
        </w:rPr>
        <w:t xml:space="preserve"> </w:t>
      </w:r>
      <w:r w:rsidR="00F82781" w:rsidRPr="00F82781">
        <w:rPr>
          <w:rFonts w:ascii="Times New Roman" w:hAnsi="Times New Roman" w:cs="Times New Roman"/>
          <w:lang w:val="en-GB"/>
        </w:rPr>
        <w:t xml:space="preserve">±3,000 bp </w:t>
      </w:r>
      <w:r w:rsidR="008F3F00">
        <w:rPr>
          <w:rFonts w:ascii="Times New Roman" w:hAnsi="Times New Roman" w:cs="Times New Roman"/>
          <w:lang w:val="en-GB"/>
        </w:rPr>
        <w:t xml:space="preserve">of the TSSs </w:t>
      </w:r>
      <w:r w:rsidR="00F82781" w:rsidRPr="00F82781">
        <w:rPr>
          <w:rFonts w:ascii="Times New Roman" w:hAnsi="Times New Roman" w:cs="Times New Roman"/>
          <w:lang w:val="en-GB"/>
        </w:rPr>
        <w:t>both in blastocysts and muscle.</w:t>
      </w:r>
    </w:p>
    <w:p w:rsidR="004C64A7" w:rsidRDefault="004C64A7" w:rsidP="007A1B2F">
      <w:pPr>
        <w:rPr>
          <w:rFonts w:ascii="Times New Roman" w:hAnsi="Times New Roman" w:cs="Times New Roman"/>
          <w:color w:val="000000" w:themeColor="text1"/>
          <w:lang w:val="en-GB"/>
        </w:rPr>
      </w:pPr>
    </w:p>
    <w:p w:rsidR="005B4906" w:rsidRDefault="004C64A7" w:rsidP="007A1B2F">
      <w:pPr>
        <w:rPr>
          <w:rFonts w:ascii="Times New Roman" w:hAnsi="Times New Roman" w:cs="Times New Roman"/>
          <w:lang w:val="en-GB"/>
        </w:rPr>
      </w:pPr>
      <w:r w:rsidRPr="001C7E71">
        <w:rPr>
          <w:rFonts w:ascii="Times New Roman" w:hAnsi="Times New Roman" w:cs="Times New Roman"/>
          <w:lang w:val="en-GB"/>
        </w:rPr>
        <w:t>Figure S</w:t>
      </w:r>
      <w:r w:rsidR="0096543D" w:rsidRPr="001C7E71">
        <w:rPr>
          <w:rFonts w:ascii="Times New Roman" w:hAnsi="Times New Roman" w:cs="Times New Roman" w:hint="eastAsia"/>
          <w:lang w:val="en-GB"/>
        </w:rPr>
        <w:t>3</w:t>
      </w:r>
      <w:r w:rsidR="00F23C2A" w:rsidRPr="001C7E71">
        <w:rPr>
          <w:rFonts w:ascii="Times New Roman" w:hAnsi="Times New Roman" w:cs="Times New Roman"/>
          <w:lang w:val="en-GB"/>
        </w:rPr>
        <w:t>.</w:t>
      </w:r>
      <w:r w:rsidR="00F82781">
        <w:rPr>
          <w:rFonts w:ascii="Times New Roman" w:hAnsi="Times New Roman" w:cs="Times New Roman"/>
          <w:lang w:val="en-GB"/>
        </w:rPr>
        <w:t xml:space="preserve"> </w:t>
      </w:r>
      <w:r w:rsidR="00F82781" w:rsidRPr="00F82781">
        <w:rPr>
          <w:rFonts w:ascii="Times New Roman" w:hAnsi="Times New Roman" w:cs="Times New Roman"/>
          <w:lang w:val="en-GB"/>
        </w:rPr>
        <w:t xml:space="preserve">(A) Blastocyst- and (B) </w:t>
      </w:r>
      <w:r w:rsidR="008F3F00">
        <w:rPr>
          <w:rFonts w:ascii="Times New Roman" w:hAnsi="Times New Roman" w:cs="Times New Roman"/>
          <w:lang w:val="en-GB"/>
        </w:rPr>
        <w:t>l</w:t>
      </w:r>
      <w:r w:rsidR="00F82781" w:rsidRPr="00F82781">
        <w:rPr>
          <w:rFonts w:ascii="Times New Roman" w:hAnsi="Times New Roman" w:cs="Times New Roman"/>
          <w:lang w:val="en-GB"/>
        </w:rPr>
        <w:t>iver</w:t>
      </w:r>
      <w:r w:rsidR="008F3F00">
        <w:rPr>
          <w:rFonts w:ascii="Times New Roman" w:hAnsi="Times New Roman" w:cs="Times New Roman"/>
          <w:lang w:val="en-GB"/>
        </w:rPr>
        <w:t>-</w:t>
      </w:r>
      <w:r w:rsidR="00F82781" w:rsidRPr="00F82781">
        <w:rPr>
          <w:rFonts w:ascii="Times New Roman" w:hAnsi="Times New Roman" w:cs="Times New Roman"/>
          <w:lang w:val="en-GB"/>
        </w:rPr>
        <w:t>specific H3K4me3 peaks around the TSS</w:t>
      </w:r>
      <w:r w:rsidR="008F3F00">
        <w:rPr>
          <w:rFonts w:ascii="Times New Roman" w:hAnsi="Times New Roman" w:cs="Times New Roman"/>
          <w:lang w:val="en-GB"/>
        </w:rPr>
        <w:t>s</w:t>
      </w:r>
      <w:r w:rsidR="00F82781" w:rsidRPr="00F82781">
        <w:rPr>
          <w:rFonts w:ascii="Times New Roman" w:hAnsi="Times New Roman" w:cs="Times New Roman"/>
          <w:lang w:val="en-GB"/>
        </w:rPr>
        <w:t xml:space="preserve"> of imprinted genes.</w:t>
      </w:r>
    </w:p>
    <w:p w:rsidR="00F82781" w:rsidRPr="008F3F00" w:rsidRDefault="00F82781" w:rsidP="007A1B2F">
      <w:pPr>
        <w:rPr>
          <w:rFonts w:ascii="Times New Roman" w:hAnsi="Times New Roman" w:cs="Times New Roman"/>
          <w:lang w:val="en-GB"/>
        </w:rPr>
      </w:pPr>
    </w:p>
    <w:p w:rsidR="00F82781" w:rsidRDefault="00F82781" w:rsidP="007A1B2F">
      <w:pPr>
        <w:rPr>
          <w:rFonts w:ascii="Times New Roman" w:hAnsi="Times New Roman" w:cs="Times New Roman"/>
          <w:color w:val="000000" w:themeColor="text1"/>
          <w:lang w:val="en-GB"/>
        </w:rPr>
      </w:pPr>
      <w:r>
        <w:rPr>
          <w:rFonts w:ascii="Times New Roman" w:hAnsi="Times New Roman" w:cs="Times New Roman" w:hint="eastAsia"/>
          <w:lang w:val="en-GB"/>
        </w:rPr>
        <w:t>F</w:t>
      </w:r>
      <w:r>
        <w:rPr>
          <w:rFonts w:ascii="Times New Roman" w:hAnsi="Times New Roman" w:cs="Times New Roman"/>
          <w:lang w:val="en-GB"/>
        </w:rPr>
        <w:t xml:space="preserve">igure S4. </w:t>
      </w:r>
      <w:r w:rsidRPr="00F82781">
        <w:rPr>
          <w:rFonts w:ascii="Times New Roman" w:hAnsi="Times New Roman" w:cs="Times New Roman"/>
          <w:lang w:val="en-GB"/>
        </w:rPr>
        <w:t xml:space="preserve">Comparison of </w:t>
      </w:r>
      <w:r w:rsidR="008F3F00">
        <w:rPr>
          <w:rFonts w:ascii="Times New Roman" w:hAnsi="Times New Roman" w:cs="Times New Roman"/>
          <w:lang w:val="en-GB"/>
        </w:rPr>
        <w:t xml:space="preserve">the </w:t>
      </w:r>
      <w:r w:rsidRPr="00F82781">
        <w:rPr>
          <w:rFonts w:ascii="Times New Roman" w:hAnsi="Times New Roman" w:cs="Times New Roman"/>
          <w:lang w:val="en-GB"/>
        </w:rPr>
        <w:t>average profile plots of H3K4me3 signal</w:t>
      </w:r>
      <w:r w:rsidR="008F3F00">
        <w:rPr>
          <w:rFonts w:ascii="Times New Roman" w:hAnsi="Times New Roman" w:cs="Times New Roman"/>
          <w:lang w:val="en-GB"/>
        </w:rPr>
        <w:t>s</w:t>
      </w:r>
      <w:r w:rsidRPr="00F82781">
        <w:rPr>
          <w:rFonts w:ascii="Times New Roman" w:hAnsi="Times New Roman" w:cs="Times New Roman"/>
          <w:lang w:val="en-GB"/>
        </w:rPr>
        <w:t xml:space="preserve"> around the genome</w:t>
      </w:r>
      <w:r w:rsidR="008F3F00">
        <w:rPr>
          <w:rFonts w:ascii="Times New Roman" w:hAnsi="Times New Roman" w:cs="Times New Roman"/>
          <w:lang w:val="en-GB"/>
        </w:rPr>
        <w:t>-</w:t>
      </w:r>
      <w:r w:rsidRPr="00F82781">
        <w:rPr>
          <w:rFonts w:ascii="Times New Roman" w:hAnsi="Times New Roman" w:cs="Times New Roman"/>
          <w:lang w:val="en-GB"/>
        </w:rPr>
        <w:t>wide TSS</w:t>
      </w:r>
      <w:r w:rsidR="008F3F00">
        <w:rPr>
          <w:rFonts w:ascii="Times New Roman" w:hAnsi="Times New Roman" w:cs="Times New Roman"/>
          <w:lang w:val="en-GB"/>
        </w:rPr>
        <w:t>s</w:t>
      </w:r>
      <w:r w:rsidRPr="00F82781">
        <w:rPr>
          <w:rFonts w:ascii="Times New Roman" w:hAnsi="Times New Roman" w:cs="Times New Roman"/>
          <w:lang w:val="en-GB"/>
        </w:rPr>
        <w:t xml:space="preserve"> between </w:t>
      </w:r>
      <w:r w:rsidR="008F3F00">
        <w:rPr>
          <w:rFonts w:ascii="Times New Roman" w:hAnsi="Times New Roman" w:cs="Times New Roman"/>
          <w:lang w:val="en-GB"/>
        </w:rPr>
        <w:t>the present and previous stud</w:t>
      </w:r>
      <w:r w:rsidR="00BC73BE">
        <w:rPr>
          <w:rFonts w:ascii="Times New Roman" w:hAnsi="Times New Roman" w:cs="Times New Roman"/>
          <w:lang w:val="en-GB"/>
        </w:rPr>
        <w:t>ies</w:t>
      </w:r>
      <w:r w:rsidR="003A0005">
        <w:rPr>
          <w:rFonts w:ascii="Times New Roman" w:hAnsi="Times New Roman" w:cs="Times New Roman"/>
          <w:lang w:val="en-GB"/>
        </w:rPr>
        <w:t xml:space="preserve"> </w:t>
      </w:r>
      <w:r w:rsidR="003A0005">
        <w:rPr>
          <w:rFonts w:ascii="Times New Roman" w:hAnsi="Times New Roman" w:cs="Times New Roman"/>
          <w:lang w:val="en-GB"/>
        </w:rPr>
        <w:fldChar w:fldCharType="begin">
          <w:fldData xml:space="preserve">PEVuZE5vdGU+PENpdGU+PEF1dGhvcj5Pcmc8L0F1dGhvcj48WWVhcj4yMDE5PC9ZZWFyPjxSZWNO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</w:fldData>
        </w:fldChar>
      </w:r>
      <w:r w:rsidR="003A0005">
        <w:rPr>
          <w:rFonts w:ascii="Times New Roman" w:hAnsi="Times New Roman" w:cs="Times New Roman"/>
          <w:lang w:val="en-GB"/>
        </w:rPr>
        <w:instrText xml:space="preserve"> ADDIN EN.CITE </w:instrText>
      </w:r>
      <w:r w:rsidR="003A0005">
        <w:rPr>
          <w:rFonts w:ascii="Times New Roman" w:hAnsi="Times New Roman" w:cs="Times New Roman"/>
          <w:lang w:val="en-GB"/>
        </w:rPr>
        <w:fldChar w:fldCharType="begin">
          <w:fldData xml:space="preserve">PEVuZE5vdGU+PENpdGU+PEF1dGhvcj5Pcmc8L0F1dGhvcj48WWVhcj4yMDE5PC9ZZWFyPjxSZWNO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</w:fldData>
        </w:fldChar>
      </w:r>
      <w:r w:rsidR="003A0005">
        <w:rPr>
          <w:rFonts w:ascii="Times New Roman" w:hAnsi="Times New Roman" w:cs="Times New Roman"/>
          <w:lang w:val="en-GB"/>
        </w:rPr>
        <w:instrText xml:space="preserve"> ADDIN EN.CITE.DATA </w:instrText>
      </w:r>
      <w:r w:rsidR="003A0005">
        <w:rPr>
          <w:rFonts w:ascii="Times New Roman" w:hAnsi="Times New Roman" w:cs="Times New Roman"/>
          <w:lang w:val="en-GB"/>
        </w:rPr>
      </w:r>
      <w:r w:rsidR="003A0005">
        <w:rPr>
          <w:rFonts w:ascii="Times New Roman" w:hAnsi="Times New Roman" w:cs="Times New Roman"/>
          <w:lang w:val="en-GB"/>
        </w:rPr>
        <w:fldChar w:fldCharType="end"/>
      </w:r>
      <w:r w:rsidR="003A0005">
        <w:rPr>
          <w:rFonts w:ascii="Times New Roman" w:hAnsi="Times New Roman" w:cs="Times New Roman"/>
          <w:lang w:val="en-GB"/>
        </w:rPr>
      </w:r>
      <w:r w:rsidR="003A0005">
        <w:rPr>
          <w:rFonts w:ascii="Times New Roman" w:hAnsi="Times New Roman" w:cs="Times New Roman"/>
          <w:lang w:val="en-GB"/>
        </w:rPr>
        <w:fldChar w:fldCharType="separate"/>
      </w:r>
      <w:r w:rsidR="003A0005">
        <w:rPr>
          <w:rFonts w:ascii="Times New Roman" w:hAnsi="Times New Roman" w:cs="Times New Roman"/>
          <w:noProof/>
          <w:lang w:val="en-GB"/>
        </w:rPr>
        <w:t>(</w:t>
      </w:r>
      <w:hyperlink w:anchor="_ENREF_1" w:tooltip="Org, 2019 #53" w:history="1">
        <w:r w:rsidR="003A0005">
          <w:rPr>
            <w:rFonts w:ascii="Times New Roman" w:hAnsi="Times New Roman" w:cs="Times New Roman"/>
            <w:noProof/>
            <w:lang w:val="en-GB"/>
          </w:rPr>
          <w:t>1</w:t>
        </w:r>
      </w:hyperlink>
      <w:r w:rsidR="003A0005">
        <w:rPr>
          <w:rFonts w:ascii="Times New Roman" w:hAnsi="Times New Roman" w:cs="Times New Roman"/>
          <w:noProof/>
          <w:lang w:val="en-GB"/>
        </w:rPr>
        <w:t>)</w:t>
      </w:r>
      <w:r w:rsidR="003A0005">
        <w:rPr>
          <w:rFonts w:ascii="Times New Roman" w:hAnsi="Times New Roman" w:cs="Times New Roman"/>
          <w:lang w:val="en-GB"/>
        </w:rPr>
        <w:fldChar w:fldCharType="end"/>
      </w:r>
      <w:r w:rsidRPr="00F82781">
        <w:rPr>
          <w:rFonts w:ascii="Times New Roman" w:hAnsi="Times New Roman" w:cs="Times New Roman"/>
          <w:lang w:val="en-GB"/>
        </w:rPr>
        <w:t>. Replicate 1 of the published data was used for plotting.</w:t>
      </w:r>
      <w:bookmarkStart w:id="1" w:name="_GoBack"/>
      <w:bookmarkEnd w:id="1"/>
    </w:p>
    <w:p w:rsidR="005B4906" w:rsidRDefault="005B4906" w:rsidP="007A1B2F">
      <w:pPr>
        <w:rPr>
          <w:rFonts w:ascii="Times New Roman" w:hAnsi="Times New Roman" w:cs="Times New Roman"/>
          <w:color w:val="000000" w:themeColor="text1"/>
          <w:lang w:val="en-GB"/>
        </w:rPr>
      </w:pPr>
    </w:p>
    <w:p w:rsidR="003A0005" w:rsidRDefault="003A0005" w:rsidP="007A1B2F">
      <w:pPr>
        <w:rPr>
          <w:rFonts w:ascii="Times New Roman" w:hAnsi="Times New Roman" w:cs="Times New Roman"/>
          <w:color w:val="000000" w:themeColor="text1"/>
          <w:lang w:val="en-GB"/>
        </w:rPr>
      </w:pPr>
      <w:r>
        <w:rPr>
          <w:rFonts w:ascii="Times New Roman" w:hAnsi="Times New Roman" w:cs="Times New Roman" w:hint="eastAsia"/>
          <w:color w:val="000000" w:themeColor="text1"/>
          <w:lang w:val="en-GB"/>
        </w:rPr>
        <w:t xml:space="preserve">Table S1. </w:t>
      </w:r>
      <w:r w:rsidRPr="003A0005">
        <w:rPr>
          <w:rFonts w:ascii="Times New Roman" w:hAnsi="Times New Roman" w:cs="Times New Roman"/>
          <w:color w:val="000000" w:themeColor="text1"/>
          <w:lang w:val="en-GB"/>
        </w:rPr>
        <w:t xml:space="preserve">Data generated by ChIP-seq analysis of bovine blastocysts using </w:t>
      </w:r>
      <w:r w:rsidR="008F3F00">
        <w:rPr>
          <w:rFonts w:ascii="Times New Roman" w:hAnsi="Times New Roman" w:cs="Times New Roman"/>
          <w:color w:val="000000" w:themeColor="text1"/>
          <w:lang w:val="en-GB"/>
        </w:rPr>
        <w:t>an anti-</w:t>
      </w:r>
      <w:r w:rsidRPr="003A0005">
        <w:rPr>
          <w:rFonts w:ascii="Times New Roman" w:hAnsi="Times New Roman" w:cs="Times New Roman"/>
          <w:color w:val="000000" w:themeColor="text1"/>
          <w:lang w:val="en-GB"/>
        </w:rPr>
        <w:t>H3K4me3 antibody.</w:t>
      </w:r>
    </w:p>
    <w:p w:rsidR="003A0005" w:rsidRDefault="003A0005" w:rsidP="007A1B2F">
      <w:pPr>
        <w:rPr>
          <w:rFonts w:ascii="Times New Roman" w:hAnsi="Times New Roman" w:cs="Times New Roman"/>
          <w:color w:val="000000" w:themeColor="text1"/>
          <w:lang w:val="en-GB"/>
        </w:rPr>
      </w:pPr>
    </w:p>
    <w:p w:rsidR="003A0005" w:rsidRDefault="003A0005" w:rsidP="007A1B2F">
      <w:pPr>
        <w:rPr>
          <w:rFonts w:ascii="Times New Roman" w:hAnsi="Times New Roman" w:cs="Times New Roman"/>
          <w:color w:val="000000" w:themeColor="text1"/>
          <w:lang w:val="en-GB"/>
        </w:rPr>
      </w:pPr>
      <w:r>
        <w:rPr>
          <w:rFonts w:ascii="Times New Roman" w:hAnsi="Times New Roman" w:cs="Times New Roman" w:hint="eastAsia"/>
          <w:color w:val="000000" w:themeColor="text1"/>
          <w:lang w:val="en-GB"/>
        </w:rPr>
        <w:t>Table S2.</w:t>
      </w:r>
      <w:r w:rsidRPr="003A0005">
        <w:t xml:space="preserve"> </w:t>
      </w:r>
      <w:r w:rsidRPr="003A0005">
        <w:rPr>
          <w:rFonts w:ascii="Times New Roman" w:hAnsi="Times New Roman" w:cs="Times New Roman"/>
          <w:color w:val="000000" w:themeColor="text1"/>
          <w:lang w:val="en-GB"/>
        </w:rPr>
        <w:t xml:space="preserve">Top </w:t>
      </w:r>
      <w:r w:rsidR="008F3F00">
        <w:rPr>
          <w:rFonts w:ascii="Times New Roman" w:hAnsi="Times New Roman" w:cs="Times New Roman"/>
          <w:color w:val="000000" w:themeColor="text1"/>
          <w:lang w:val="en-GB"/>
        </w:rPr>
        <w:t>10</w:t>
      </w:r>
      <w:r w:rsidRPr="003A0005">
        <w:rPr>
          <w:rFonts w:ascii="Times New Roman" w:hAnsi="Times New Roman" w:cs="Times New Roman"/>
          <w:color w:val="000000" w:themeColor="text1"/>
          <w:lang w:val="en-GB"/>
        </w:rPr>
        <w:t xml:space="preserve"> significantly enriched GO terms derived from liver- and blastocyst-peaks, respectively, without sieving.</w:t>
      </w:r>
    </w:p>
    <w:p w:rsidR="003A0005" w:rsidRDefault="003A0005" w:rsidP="007A1B2F">
      <w:pPr>
        <w:rPr>
          <w:rFonts w:ascii="Times New Roman" w:hAnsi="Times New Roman" w:cs="Times New Roman"/>
          <w:color w:val="000000" w:themeColor="text1"/>
          <w:lang w:val="en-GB"/>
        </w:rPr>
      </w:pPr>
    </w:p>
    <w:p w:rsidR="003A0005" w:rsidRDefault="003A0005" w:rsidP="007A1B2F">
      <w:pPr>
        <w:rPr>
          <w:rFonts w:ascii="Times New Roman" w:hAnsi="Times New Roman" w:cs="Times New Roman"/>
          <w:color w:val="000000" w:themeColor="text1"/>
          <w:lang w:val="en-GB"/>
        </w:rPr>
      </w:pPr>
      <w:r>
        <w:rPr>
          <w:rFonts w:ascii="Times New Roman" w:hAnsi="Times New Roman" w:cs="Times New Roman" w:hint="eastAsia"/>
          <w:color w:val="000000" w:themeColor="text1"/>
          <w:lang w:val="en-GB"/>
        </w:rPr>
        <w:t>Table S3.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150322">
        <w:rPr>
          <w:rFonts w:ascii="Times New Roman" w:hAnsi="Times New Roman" w:cs="Times New Roman"/>
          <w:color w:val="000000" w:themeColor="text1"/>
          <w:lang w:val="en-GB"/>
        </w:rPr>
        <w:t>M</w:t>
      </w:r>
      <w:r w:rsidRPr="003A0005">
        <w:rPr>
          <w:rFonts w:ascii="Times New Roman" w:hAnsi="Times New Roman" w:cs="Times New Roman"/>
          <w:color w:val="000000" w:themeColor="text1"/>
          <w:lang w:val="en-GB"/>
        </w:rPr>
        <w:t xml:space="preserve">eat production-related genes </w:t>
      </w:r>
      <w:proofErr w:type="spellStart"/>
      <w:r w:rsidRPr="003A0005">
        <w:rPr>
          <w:rFonts w:ascii="Times New Roman" w:hAnsi="Times New Roman" w:cs="Times New Roman"/>
          <w:color w:val="000000" w:themeColor="text1"/>
          <w:lang w:val="en-GB"/>
        </w:rPr>
        <w:t>analyzed</w:t>
      </w:r>
      <w:proofErr w:type="spellEnd"/>
      <w:r w:rsidRPr="003A0005">
        <w:rPr>
          <w:rFonts w:ascii="Times New Roman" w:hAnsi="Times New Roman" w:cs="Times New Roman"/>
          <w:color w:val="000000" w:themeColor="text1"/>
          <w:lang w:val="en-GB"/>
        </w:rPr>
        <w:t xml:space="preserve"> in th</w:t>
      </w:r>
      <w:r w:rsidR="00150322">
        <w:rPr>
          <w:rFonts w:ascii="Times New Roman" w:hAnsi="Times New Roman" w:cs="Times New Roman"/>
          <w:color w:val="000000" w:themeColor="text1"/>
          <w:lang w:val="en-GB"/>
        </w:rPr>
        <w:t>is</w:t>
      </w:r>
      <w:r w:rsidRPr="003A0005">
        <w:rPr>
          <w:rFonts w:ascii="Times New Roman" w:hAnsi="Times New Roman" w:cs="Times New Roman"/>
          <w:color w:val="000000" w:themeColor="text1"/>
          <w:lang w:val="en-GB"/>
        </w:rPr>
        <w:t xml:space="preserve"> study.</w:t>
      </w:r>
    </w:p>
    <w:p w:rsidR="003A0005" w:rsidRDefault="003A0005" w:rsidP="007A1B2F">
      <w:pPr>
        <w:rPr>
          <w:rFonts w:ascii="Times New Roman" w:hAnsi="Times New Roman" w:cs="Times New Roman"/>
          <w:color w:val="000000" w:themeColor="text1"/>
          <w:lang w:val="en-GB"/>
        </w:rPr>
      </w:pPr>
    </w:p>
    <w:p w:rsidR="003A0005" w:rsidRPr="003A0005" w:rsidRDefault="005B4906" w:rsidP="003A0005">
      <w:pPr>
        <w:ind w:left="720" w:hanging="720"/>
        <w:rPr>
          <w:rFonts w:ascii="Century" w:hAnsi="Century" w:cs="Times New Roman"/>
          <w:color w:val="000000" w:themeColor="text1"/>
          <w:sz w:val="20"/>
          <w:lang w:val="en-GB"/>
        </w:rPr>
      </w:pPr>
      <w:r>
        <w:rPr>
          <w:rFonts w:ascii="Times New Roman" w:hAnsi="Times New Roman" w:cs="Times New Roman"/>
          <w:color w:val="000000" w:themeColor="text1"/>
          <w:lang w:val="en-GB"/>
        </w:rPr>
        <w:fldChar w:fldCharType="begin"/>
      </w:r>
      <w:r>
        <w:rPr>
          <w:rFonts w:ascii="Times New Roman" w:hAnsi="Times New Roman" w:cs="Times New Roman"/>
          <w:color w:val="000000" w:themeColor="text1"/>
          <w:lang w:val="en-GB"/>
        </w:rPr>
        <w:instrText xml:space="preserve"> ADDIN EN.REFLIST </w:instrText>
      </w:r>
      <w:r>
        <w:rPr>
          <w:rFonts w:ascii="Times New Roman" w:hAnsi="Times New Roman" w:cs="Times New Roman"/>
          <w:color w:val="000000" w:themeColor="text1"/>
          <w:lang w:val="en-GB"/>
        </w:rPr>
        <w:fldChar w:fldCharType="end"/>
      </w:r>
      <w:bookmarkStart w:id="2" w:name="_ENREF_1"/>
      <w:r w:rsidR="003A0005" w:rsidRPr="003A0005">
        <w:rPr>
          <w:rFonts w:ascii="Century" w:hAnsi="Century" w:cs="Times New Roman"/>
          <w:color w:val="000000" w:themeColor="text1"/>
          <w:sz w:val="20"/>
          <w:lang w:val="en-GB"/>
        </w:rPr>
        <w:t>1.</w:t>
      </w:r>
      <w:r w:rsidR="003A0005" w:rsidRPr="003A0005">
        <w:rPr>
          <w:rFonts w:ascii="Century" w:hAnsi="Century" w:cs="Times New Roman"/>
          <w:color w:val="000000" w:themeColor="text1"/>
          <w:sz w:val="20"/>
          <w:lang w:val="en-GB"/>
        </w:rPr>
        <w:tab/>
        <w:t>T. Org</w:t>
      </w:r>
      <w:r w:rsidR="003A0005" w:rsidRPr="003A0005">
        <w:rPr>
          <w:rFonts w:ascii="Century" w:hAnsi="Century" w:cs="Times New Roman"/>
          <w:i/>
          <w:color w:val="000000" w:themeColor="text1"/>
          <w:sz w:val="20"/>
          <w:lang w:val="en-GB"/>
        </w:rPr>
        <w:t xml:space="preserve"> et al.</w:t>
      </w:r>
      <w:r w:rsidR="003A0005" w:rsidRPr="003A0005">
        <w:rPr>
          <w:rFonts w:ascii="Century" w:hAnsi="Century" w:cs="Times New Roman"/>
          <w:color w:val="000000" w:themeColor="text1"/>
          <w:sz w:val="20"/>
          <w:lang w:val="en-GB"/>
        </w:rPr>
        <w:t>, Genome-wide histone modification profiling of inner cell mass and trophectoderm of bovine blastocysts by RAT-</w:t>
      </w:r>
      <w:proofErr w:type="spellStart"/>
      <w:r w:rsidR="003A0005" w:rsidRPr="003A0005">
        <w:rPr>
          <w:rFonts w:ascii="Century" w:hAnsi="Century" w:cs="Times New Roman"/>
          <w:color w:val="000000" w:themeColor="text1"/>
          <w:sz w:val="20"/>
          <w:lang w:val="en-GB"/>
        </w:rPr>
        <w:t>ChIP</w:t>
      </w:r>
      <w:proofErr w:type="spellEnd"/>
      <w:r w:rsidR="003A0005" w:rsidRPr="003A0005">
        <w:rPr>
          <w:rFonts w:ascii="Century" w:hAnsi="Century" w:cs="Times New Roman"/>
          <w:color w:val="000000" w:themeColor="text1"/>
          <w:sz w:val="20"/>
          <w:lang w:val="en-GB"/>
        </w:rPr>
        <w:t xml:space="preserve">. </w:t>
      </w:r>
      <w:proofErr w:type="spellStart"/>
      <w:r w:rsidR="003A0005" w:rsidRPr="003A0005">
        <w:rPr>
          <w:rFonts w:ascii="Century" w:hAnsi="Century" w:cs="Times New Roman"/>
          <w:i/>
          <w:color w:val="000000" w:themeColor="text1"/>
          <w:sz w:val="20"/>
          <w:lang w:val="en-GB"/>
        </w:rPr>
        <w:t>PLoS</w:t>
      </w:r>
      <w:proofErr w:type="spellEnd"/>
      <w:r w:rsidR="003A0005" w:rsidRPr="003A0005">
        <w:rPr>
          <w:rFonts w:ascii="Century" w:hAnsi="Century" w:cs="Times New Roman"/>
          <w:i/>
          <w:color w:val="000000" w:themeColor="text1"/>
          <w:sz w:val="20"/>
          <w:lang w:val="en-GB"/>
        </w:rPr>
        <w:t xml:space="preserve"> One</w:t>
      </w:r>
      <w:r w:rsidR="003A0005" w:rsidRPr="003A0005">
        <w:rPr>
          <w:rFonts w:ascii="Century" w:hAnsi="Century" w:cs="Times New Roman"/>
          <w:color w:val="000000" w:themeColor="text1"/>
          <w:sz w:val="20"/>
          <w:lang w:val="en-GB"/>
        </w:rPr>
        <w:t xml:space="preserve"> </w:t>
      </w:r>
      <w:r w:rsidR="003A0005" w:rsidRPr="003A0005">
        <w:rPr>
          <w:rFonts w:ascii="Century" w:hAnsi="Century" w:cs="Times New Roman"/>
          <w:b/>
          <w:color w:val="000000" w:themeColor="text1"/>
          <w:sz w:val="20"/>
          <w:lang w:val="en-GB"/>
        </w:rPr>
        <w:t>14</w:t>
      </w:r>
      <w:r w:rsidR="003A0005" w:rsidRPr="003A0005">
        <w:rPr>
          <w:rFonts w:ascii="Century" w:hAnsi="Century" w:cs="Times New Roman"/>
          <w:color w:val="000000" w:themeColor="text1"/>
          <w:sz w:val="20"/>
          <w:lang w:val="en-GB"/>
        </w:rPr>
        <w:t>, e0225801 (2019).</w:t>
      </w:r>
      <w:bookmarkEnd w:id="2"/>
    </w:p>
    <w:p w:rsidR="003A0005" w:rsidRDefault="003A0005" w:rsidP="003A0005">
      <w:pPr>
        <w:rPr>
          <w:rFonts w:ascii="Times New Roman" w:hAnsi="Times New Roman" w:cs="Times New Roman"/>
          <w:color w:val="000000" w:themeColor="text1"/>
          <w:lang w:val="en-GB"/>
        </w:rPr>
      </w:pPr>
    </w:p>
    <w:p w:rsidR="00BD480C" w:rsidRPr="00F23C2A" w:rsidRDefault="00BD480C" w:rsidP="007A1B2F">
      <w:pPr>
        <w:rPr>
          <w:rFonts w:ascii="Times New Roman" w:hAnsi="Times New Roman" w:cs="Times New Roman"/>
          <w:color w:val="000000" w:themeColor="text1"/>
          <w:lang w:val="en-GB"/>
        </w:rPr>
      </w:pPr>
    </w:p>
    <w:sectPr w:rsidR="00BD480C" w:rsidRPr="00F23C2A" w:rsidSect="009761C7">
      <w:footerReference w:type="default" r:id="rId6"/>
      <w:pgSz w:w="11906" w:h="16838" w:code="9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06594" w:rsidRDefault="00406594" w:rsidP="00FC6C3E">
      <w:r>
        <w:separator/>
      </w:r>
    </w:p>
  </w:endnote>
  <w:endnote w:type="continuationSeparator" w:id="0">
    <w:p w:rsidR="00406594" w:rsidRDefault="00406594" w:rsidP="00FC6C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64566383"/>
      <w:docPartObj>
        <w:docPartGallery w:val="Page Numbers (Bottom of Page)"/>
        <w:docPartUnique/>
      </w:docPartObj>
    </w:sdtPr>
    <w:sdtEndPr/>
    <w:sdtContent>
      <w:p w:rsidR="00F34BFF" w:rsidRDefault="00F34BFF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C7E71" w:rsidRPr="001C7E71">
          <w:rPr>
            <w:noProof/>
            <w:lang w:val="ja-JP"/>
          </w:rPr>
          <w:t>1</w:t>
        </w:r>
        <w:r>
          <w:fldChar w:fldCharType="end"/>
        </w:r>
      </w:p>
    </w:sdtContent>
  </w:sdt>
  <w:p w:rsidR="00F34BFF" w:rsidRDefault="00F34BFF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06594" w:rsidRDefault="00406594" w:rsidP="00FC6C3E">
      <w:r>
        <w:separator/>
      </w:r>
    </w:p>
  </w:footnote>
  <w:footnote w:type="continuationSeparator" w:id="0">
    <w:p w:rsidR="00406594" w:rsidRDefault="00406594" w:rsidP="00FC6C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Nature Scientific Report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pd5af00q9exspewrwuvwwe9rtfwwxrtdwpe&quot;&gt;Ishibashi_K4&lt;record-ids&gt;&lt;item&gt;53&lt;/item&gt;&lt;/record-ids&gt;&lt;/item&gt;&lt;/Libraries&gt;"/>
  </w:docVars>
  <w:rsids>
    <w:rsidRoot w:val="00B06C38"/>
    <w:rsid w:val="00000284"/>
    <w:rsid w:val="00000CD8"/>
    <w:rsid w:val="000038F3"/>
    <w:rsid w:val="00012D74"/>
    <w:rsid w:val="0001437B"/>
    <w:rsid w:val="000179BE"/>
    <w:rsid w:val="00017B73"/>
    <w:rsid w:val="00020829"/>
    <w:rsid w:val="00025439"/>
    <w:rsid w:val="000316AF"/>
    <w:rsid w:val="0003643E"/>
    <w:rsid w:val="00040F33"/>
    <w:rsid w:val="000419EA"/>
    <w:rsid w:val="000430ED"/>
    <w:rsid w:val="000528CE"/>
    <w:rsid w:val="0005389D"/>
    <w:rsid w:val="00053F4C"/>
    <w:rsid w:val="00055280"/>
    <w:rsid w:val="000560B4"/>
    <w:rsid w:val="00060893"/>
    <w:rsid w:val="00062287"/>
    <w:rsid w:val="00066F52"/>
    <w:rsid w:val="00071433"/>
    <w:rsid w:val="000752A1"/>
    <w:rsid w:val="000769FF"/>
    <w:rsid w:val="00084FE8"/>
    <w:rsid w:val="00087147"/>
    <w:rsid w:val="00092B1F"/>
    <w:rsid w:val="00095E1B"/>
    <w:rsid w:val="00096101"/>
    <w:rsid w:val="000A04AB"/>
    <w:rsid w:val="000A14D3"/>
    <w:rsid w:val="000A50DF"/>
    <w:rsid w:val="000A5311"/>
    <w:rsid w:val="000B51DC"/>
    <w:rsid w:val="000B6520"/>
    <w:rsid w:val="000C3A9C"/>
    <w:rsid w:val="000C6571"/>
    <w:rsid w:val="000D6C1B"/>
    <w:rsid w:val="000D7C19"/>
    <w:rsid w:val="000E0F92"/>
    <w:rsid w:val="000E1743"/>
    <w:rsid w:val="000E1DFA"/>
    <w:rsid w:val="000E3843"/>
    <w:rsid w:val="000E5BE3"/>
    <w:rsid w:val="000E77AC"/>
    <w:rsid w:val="000F0EE0"/>
    <w:rsid w:val="000F60CB"/>
    <w:rsid w:val="000F7A2C"/>
    <w:rsid w:val="001011F0"/>
    <w:rsid w:val="001013CA"/>
    <w:rsid w:val="001025F6"/>
    <w:rsid w:val="00107438"/>
    <w:rsid w:val="0011005C"/>
    <w:rsid w:val="00113568"/>
    <w:rsid w:val="00116994"/>
    <w:rsid w:val="00117EC6"/>
    <w:rsid w:val="00120DAA"/>
    <w:rsid w:val="00121545"/>
    <w:rsid w:val="00122662"/>
    <w:rsid w:val="00126298"/>
    <w:rsid w:val="00132BB0"/>
    <w:rsid w:val="0013509A"/>
    <w:rsid w:val="00137E8D"/>
    <w:rsid w:val="00140B3C"/>
    <w:rsid w:val="00141075"/>
    <w:rsid w:val="00141568"/>
    <w:rsid w:val="0014309C"/>
    <w:rsid w:val="00143194"/>
    <w:rsid w:val="001500EF"/>
    <w:rsid w:val="00150322"/>
    <w:rsid w:val="0015204E"/>
    <w:rsid w:val="001525EE"/>
    <w:rsid w:val="00153DB1"/>
    <w:rsid w:val="00154118"/>
    <w:rsid w:val="00154700"/>
    <w:rsid w:val="00157BE7"/>
    <w:rsid w:val="00160F2D"/>
    <w:rsid w:val="0017494B"/>
    <w:rsid w:val="00176E14"/>
    <w:rsid w:val="00181F6A"/>
    <w:rsid w:val="0018347D"/>
    <w:rsid w:val="00184293"/>
    <w:rsid w:val="001845F6"/>
    <w:rsid w:val="00184DD5"/>
    <w:rsid w:val="00186B6A"/>
    <w:rsid w:val="00187BCE"/>
    <w:rsid w:val="001906EE"/>
    <w:rsid w:val="00191D1A"/>
    <w:rsid w:val="0019534A"/>
    <w:rsid w:val="00195E9E"/>
    <w:rsid w:val="001A29A1"/>
    <w:rsid w:val="001A35FF"/>
    <w:rsid w:val="001A483F"/>
    <w:rsid w:val="001A4BA9"/>
    <w:rsid w:val="001A58E6"/>
    <w:rsid w:val="001B081A"/>
    <w:rsid w:val="001B09C7"/>
    <w:rsid w:val="001B18D2"/>
    <w:rsid w:val="001B21A4"/>
    <w:rsid w:val="001B4E3F"/>
    <w:rsid w:val="001C2A34"/>
    <w:rsid w:val="001C7E71"/>
    <w:rsid w:val="001D0E3E"/>
    <w:rsid w:val="001D30D8"/>
    <w:rsid w:val="001D68A3"/>
    <w:rsid w:val="001D6BE8"/>
    <w:rsid w:val="001D7982"/>
    <w:rsid w:val="001E2952"/>
    <w:rsid w:val="001E55BF"/>
    <w:rsid w:val="001F08C2"/>
    <w:rsid w:val="002005F2"/>
    <w:rsid w:val="002006B2"/>
    <w:rsid w:val="002028E9"/>
    <w:rsid w:val="00224143"/>
    <w:rsid w:val="0023294E"/>
    <w:rsid w:val="002336A3"/>
    <w:rsid w:val="00233FA9"/>
    <w:rsid w:val="00236B1D"/>
    <w:rsid w:val="0024421B"/>
    <w:rsid w:val="0024501F"/>
    <w:rsid w:val="00256BCC"/>
    <w:rsid w:val="00257B78"/>
    <w:rsid w:val="00257F8C"/>
    <w:rsid w:val="00261E1C"/>
    <w:rsid w:val="00262723"/>
    <w:rsid w:val="00266739"/>
    <w:rsid w:val="00267ED0"/>
    <w:rsid w:val="00273229"/>
    <w:rsid w:val="00275383"/>
    <w:rsid w:val="00275D90"/>
    <w:rsid w:val="002805F1"/>
    <w:rsid w:val="00297A29"/>
    <w:rsid w:val="002A5E3A"/>
    <w:rsid w:val="002A7FEA"/>
    <w:rsid w:val="002B22D9"/>
    <w:rsid w:val="002B26AD"/>
    <w:rsid w:val="002B3F84"/>
    <w:rsid w:val="002B5827"/>
    <w:rsid w:val="002B636C"/>
    <w:rsid w:val="002C04DF"/>
    <w:rsid w:val="002C074B"/>
    <w:rsid w:val="002C1A3C"/>
    <w:rsid w:val="002C3090"/>
    <w:rsid w:val="002C435D"/>
    <w:rsid w:val="002C6575"/>
    <w:rsid w:val="002C6892"/>
    <w:rsid w:val="002C6E33"/>
    <w:rsid w:val="002C76BC"/>
    <w:rsid w:val="002D2A79"/>
    <w:rsid w:val="002D41C3"/>
    <w:rsid w:val="002D4AF0"/>
    <w:rsid w:val="002E1393"/>
    <w:rsid w:val="002E2978"/>
    <w:rsid w:val="002E43B2"/>
    <w:rsid w:val="002E5964"/>
    <w:rsid w:val="002E61C9"/>
    <w:rsid w:val="002F2844"/>
    <w:rsid w:val="002F31E0"/>
    <w:rsid w:val="002F3B2B"/>
    <w:rsid w:val="002F4526"/>
    <w:rsid w:val="0030378B"/>
    <w:rsid w:val="00303B99"/>
    <w:rsid w:val="00305B1D"/>
    <w:rsid w:val="00306E00"/>
    <w:rsid w:val="00307FBA"/>
    <w:rsid w:val="00314822"/>
    <w:rsid w:val="00317012"/>
    <w:rsid w:val="003178EA"/>
    <w:rsid w:val="00320078"/>
    <w:rsid w:val="00320403"/>
    <w:rsid w:val="0032466B"/>
    <w:rsid w:val="0032500D"/>
    <w:rsid w:val="00327B4F"/>
    <w:rsid w:val="00330104"/>
    <w:rsid w:val="00335D3A"/>
    <w:rsid w:val="0033697A"/>
    <w:rsid w:val="003406FB"/>
    <w:rsid w:val="003459FF"/>
    <w:rsid w:val="00345CED"/>
    <w:rsid w:val="00346EBC"/>
    <w:rsid w:val="0035256C"/>
    <w:rsid w:val="00362345"/>
    <w:rsid w:val="00366457"/>
    <w:rsid w:val="00366907"/>
    <w:rsid w:val="00371921"/>
    <w:rsid w:val="00371EEC"/>
    <w:rsid w:val="003742BC"/>
    <w:rsid w:val="00374685"/>
    <w:rsid w:val="00377654"/>
    <w:rsid w:val="00383649"/>
    <w:rsid w:val="0038669E"/>
    <w:rsid w:val="003901C9"/>
    <w:rsid w:val="00392C22"/>
    <w:rsid w:val="003A0005"/>
    <w:rsid w:val="003A12F3"/>
    <w:rsid w:val="003A1C6D"/>
    <w:rsid w:val="003A4844"/>
    <w:rsid w:val="003B0001"/>
    <w:rsid w:val="003B029B"/>
    <w:rsid w:val="003B18C3"/>
    <w:rsid w:val="003B2F18"/>
    <w:rsid w:val="003B4B52"/>
    <w:rsid w:val="003B54B5"/>
    <w:rsid w:val="003B7F42"/>
    <w:rsid w:val="003C7DB2"/>
    <w:rsid w:val="003D64A1"/>
    <w:rsid w:val="003D6505"/>
    <w:rsid w:val="003D66CE"/>
    <w:rsid w:val="003D768F"/>
    <w:rsid w:val="003E1096"/>
    <w:rsid w:val="003E200B"/>
    <w:rsid w:val="003E2DCB"/>
    <w:rsid w:val="003E3322"/>
    <w:rsid w:val="003E4D35"/>
    <w:rsid w:val="003F087D"/>
    <w:rsid w:val="003F0B3E"/>
    <w:rsid w:val="003F1805"/>
    <w:rsid w:val="003F1F96"/>
    <w:rsid w:val="003F58B7"/>
    <w:rsid w:val="004050FC"/>
    <w:rsid w:val="0040548F"/>
    <w:rsid w:val="00406594"/>
    <w:rsid w:val="00407538"/>
    <w:rsid w:val="004165DB"/>
    <w:rsid w:val="004205B6"/>
    <w:rsid w:val="00422103"/>
    <w:rsid w:val="004223E0"/>
    <w:rsid w:val="004230CE"/>
    <w:rsid w:val="00423A16"/>
    <w:rsid w:val="004263D7"/>
    <w:rsid w:val="004269F3"/>
    <w:rsid w:val="0043177D"/>
    <w:rsid w:val="004352BC"/>
    <w:rsid w:val="00435812"/>
    <w:rsid w:val="00436F82"/>
    <w:rsid w:val="00440022"/>
    <w:rsid w:val="0044662A"/>
    <w:rsid w:val="00446E70"/>
    <w:rsid w:val="00452AA6"/>
    <w:rsid w:val="00452CB5"/>
    <w:rsid w:val="00456A1E"/>
    <w:rsid w:val="00460473"/>
    <w:rsid w:val="00461C24"/>
    <w:rsid w:val="004665D2"/>
    <w:rsid w:val="00470374"/>
    <w:rsid w:val="004764C6"/>
    <w:rsid w:val="00476704"/>
    <w:rsid w:val="00477EB9"/>
    <w:rsid w:val="0048012E"/>
    <w:rsid w:val="00483E35"/>
    <w:rsid w:val="00487D46"/>
    <w:rsid w:val="0049003A"/>
    <w:rsid w:val="00491C47"/>
    <w:rsid w:val="00494BF8"/>
    <w:rsid w:val="004A06FB"/>
    <w:rsid w:val="004A1D0C"/>
    <w:rsid w:val="004A2D87"/>
    <w:rsid w:val="004A6E65"/>
    <w:rsid w:val="004A7242"/>
    <w:rsid w:val="004B4CC2"/>
    <w:rsid w:val="004C54DA"/>
    <w:rsid w:val="004C64A7"/>
    <w:rsid w:val="004D100D"/>
    <w:rsid w:val="004D6CB8"/>
    <w:rsid w:val="004E48C7"/>
    <w:rsid w:val="004E50E2"/>
    <w:rsid w:val="004E5A21"/>
    <w:rsid w:val="004F1D56"/>
    <w:rsid w:val="004F54DA"/>
    <w:rsid w:val="004F558D"/>
    <w:rsid w:val="004F7257"/>
    <w:rsid w:val="00500593"/>
    <w:rsid w:val="00501B32"/>
    <w:rsid w:val="00502B66"/>
    <w:rsid w:val="00513722"/>
    <w:rsid w:val="005152F5"/>
    <w:rsid w:val="00516D26"/>
    <w:rsid w:val="005172E9"/>
    <w:rsid w:val="00527342"/>
    <w:rsid w:val="0053067E"/>
    <w:rsid w:val="00531578"/>
    <w:rsid w:val="00534910"/>
    <w:rsid w:val="00536ECB"/>
    <w:rsid w:val="00540611"/>
    <w:rsid w:val="00541096"/>
    <w:rsid w:val="00541F34"/>
    <w:rsid w:val="0054479F"/>
    <w:rsid w:val="00544D51"/>
    <w:rsid w:val="00544E6B"/>
    <w:rsid w:val="0054571E"/>
    <w:rsid w:val="0055111D"/>
    <w:rsid w:val="0055441D"/>
    <w:rsid w:val="00554494"/>
    <w:rsid w:val="00556364"/>
    <w:rsid w:val="00563338"/>
    <w:rsid w:val="0056358B"/>
    <w:rsid w:val="00566F40"/>
    <w:rsid w:val="0056734C"/>
    <w:rsid w:val="00567544"/>
    <w:rsid w:val="0057109B"/>
    <w:rsid w:val="00571E55"/>
    <w:rsid w:val="00571EF1"/>
    <w:rsid w:val="00576928"/>
    <w:rsid w:val="00581B82"/>
    <w:rsid w:val="00581C40"/>
    <w:rsid w:val="005824D6"/>
    <w:rsid w:val="00583FFF"/>
    <w:rsid w:val="0058459F"/>
    <w:rsid w:val="005869B5"/>
    <w:rsid w:val="00587D85"/>
    <w:rsid w:val="00590950"/>
    <w:rsid w:val="005917FD"/>
    <w:rsid w:val="00592D58"/>
    <w:rsid w:val="00594441"/>
    <w:rsid w:val="00594BDB"/>
    <w:rsid w:val="00597290"/>
    <w:rsid w:val="00597556"/>
    <w:rsid w:val="00597C21"/>
    <w:rsid w:val="005A3FB8"/>
    <w:rsid w:val="005B0E59"/>
    <w:rsid w:val="005B2BE0"/>
    <w:rsid w:val="005B4906"/>
    <w:rsid w:val="005B5992"/>
    <w:rsid w:val="005B7A61"/>
    <w:rsid w:val="005C0FF2"/>
    <w:rsid w:val="005C19C4"/>
    <w:rsid w:val="005C1F6F"/>
    <w:rsid w:val="005C54DA"/>
    <w:rsid w:val="005C6838"/>
    <w:rsid w:val="005C689B"/>
    <w:rsid w:val="005C6C2C"/>
    <w:rsid w:val="005D03C7"/>
    <w:rsid w:val="005E07D1"/>
    <w:rsid w:val="005E0847"/>
    <w:rsid w:val="005E2474"/>
    <w:rsid w:val="005E6688"/>
    <w:rsid w:val="005F591F"/>
    <w:rsid w:val="005F7D69"/>
    <w:rsid w:val="00603702"/>
    <w:rsid w:val="006051DD"/>
    <w:rsid w:val="00605945"/>
    <w:rsid w:val="006078AC"/>
    <w:rsid w:val="006110F7"/>
    <w:rsid w:val="00612BD1"/>
    <w:rsid w:val="00615037"/>
    <w:rsid w:val="00620AF6"/>
    <w:rsid w:val="0062133E"/>
    <w:rsid w:val="00621E5F"/>
    <w:rsid w:val="00626B2C"/>
    <w:rsid w:val="00630576"/>
    <w:rsid w:val="00631B7D"/>
    <w:rsid w:val="00632AD7"/>
    <w:rsid w:val="00635BDE"/>
    <w:rsid w:val="00635BEF"/>
    <w:rsid w:val="006427E8"/>
    <w:rsid w:val="00643B73"/>
    <w:rsid w:val="006449FF"/>
    <w:rsid w:val="00644C0A"/>
    <w:rsid w:val="00647CAC"/>
    <w:rsid w:val="00655100"/>
    <w:rsid w:val="00655BEA"/>
    <w:rsid w:val="00657CD5"/>
    <w:rsid w:val="00657E90"/>
    <w:rsid w:val="00661F18"/>
    <w:rsid w:val="00664726"/>
    <w:rsid w:val="0066704B"/>
    <w:rsid w:val="006741A8"/>
    <w:rsid w:val="0067440E"/>
    <w:rsid w:val="00686E34"/>
    <w:rsid w:val="00687AA3"/>
    <w:rsid w:val="006907B0"/>
    <w:rsid w:val="00691103"/>
    <w:rsid w:val="00692F37"/>
    <w:rsid w:val="006946AE"/>
    <w:rsid w:val="00696823"/>
    <w:rsid w:val="006A0016"/>
    <w:rsid w:val="006A07DA"/>
    <w:rsid w:val="006A22BB"/>
    <w:rsid w:val="006A2A15"/>
    <w:rsid w:val="006A3671"/>
    <w:rsid w:val="006A6EB7"/>
    <w:rsid w:val="006A71E9"/>
    <w:rsid w:val="006B03E8"/>
    <w:rsid w:val="006B093F"/>
    <w:rsid w:val="006B0E55"/>
    <w:rsid w:val="006B24F2"/>
    <w:rsid w:val="006B2DD2"/>
    <w:rsid w:val="006B3553"/>
    <w:rsid w:val="006B4425"/>
    <w:rsid w:val="006B6188"/>
    <w:rsid w:val="006B76A4"/>
    <w:rsid w:val="006C3386"/>
    <w:rsid w:val="006D1777"/>
    <w:rsid w:val="006D25F5"/>
    <w:rsid w:val="006D39F2"/>
    <w:rsid w:val="006D6473"/>
    <w:rsid w:val="006D6676"/>
    <w:rsid w:val="006D6827"/>
    <w:rsid w:val="006D6C85"/>
    <w:rsid w:val="006E2778"/>
    <w:rsid w:val="006E4141"/>
    <w:rsid w:val="006E7EEA"/>
    <w:rsid w:val="006F056F"/>
    <w:rsid w:val="006F3BAD"/>
    <w:rsid w:val="00701FFA"/>
    <w:rsid w:val="0070280D"/>
    <w:rsid w:val="00703064"/>
    <w:rsid w:val="0070408E"/>
    <w:rsid w:val="00705A01"/>
    <w:rsid w:val="0070710F"/>
    <w:rsid w:val="00707115"/>
    <w:rsid w:val="00710D0A"/>
    <w:rsid w:val="00717D0A"/>
    <w:rsid w:val="00721066"/>
    <w:rsid w:val="007223AE"/>
    <w:rsid w:val="00730899"/>
    <w:rsid w:val="007309AB"/>
    <w:rsid w:val="00734ADF"/>
    <w:rsid w:val="0073542E"/>
    <w:rsid w:val="00736055"/>
    <w:rsid w:val="00736433"/>
    <w:rsid w:val="0074293B"/>
    <w:rsid w:val="00743C5F"/>
    <w:rsid w:val="00745F0B"/>
    <w:rsid w:val="00747815"/>
    <w:rsid w:val="00750158"/>
    <w:rsid w:val="0075151D"/>
    <w:rsid w:val="00752B15"/>
    <w:rsid w:val="0075476D"/>
    <w:rsid w:val="00757AF6"/>
    <w:rsid w:val="00761299"/>
    <w:rsid w:val="00762DD9"/>
    <w:rsid w:val="00763CA5"/>
    <w:rsid w:val="00764A30"/>
    <w:rsid w:val="007704F0"/>
    <w:rsid w:val="00772AAD"/>
    <w:rsid w:val="00772D95"/>
    <w:rsid w:val="0077528C"/>
    <w:rsid w:val="007753D7"/>
    <w:rsid w:val="0077799D"/>
    <w:rsid w:val="007827EF"/>
    <w:rsid w:val="007A1B2F"/>
    <w:rsid w:val="007A2217"/>
    <w:rsid w:val="007A2C0B"/>
    <w:rsid w:val="007A4919"/>
    <w:rsid w:val="007A5062"/>
    <w:rsid w:val="007A750E"/>
    <w:rsid w:val="007B0A2F"/>
    <w:rsid w:val="007B1FF7"/>
    <w:rsid w:val="007B2915"/>
    <w:rsid w:val="007B62C4"/>
    <w:rsid w:val="007B7557"/>
    <w:rsid w:val="007B7D82"/>
    <w:rsid w:val="007C07A8"/>
    <w:rsid w:val="007C5D98"/>
    <w:rsid w:val="007D252E"/>
    <w:rsid w:val="007D572D"/>
    <w:rsid w:val="007E319D"/>
    <w:rsid w:val="007E3570"/>
    <w:rsid w:val="007E5597"/>
    <w:rsid w:val="007F27C8"/>
    <w:rsid w:val="00801153"/>
    <w:rsid w:val="0080437B"/>
    <w:rsid w:val="00805220"/>
    <w:rsid w:val="0080702B"/>
    <w:rsid w:val="00807AA8"/>
    <w:rsid w:val="00810EBB"/>
    <w:rsid w:val="008113D6"/>
    <w:rsid w:val="008123B9"/>
    <w:rsid w:val="00812F71"/>
    <w:rsid w:val="00814B4F"/>
    <w:rsid w:val="008206FE"/>
    <w:rsid w:val="008222A4"/>
    <w:rsid w:val="0082289D"/>
    <w:rsid w:val="008270B8"/>
    <w:rsid w:val="00827895"/>
    <w:rsid w:val="00830B9B"/>
    <w:rsid w:val="0083455F"/>
    <w:rsid w:val="008346F8"/>
    <w:rsid w:val="008400DD"/>
    <w:rsid w:val="008403E0"/>
    <w:rsid w:val="00841D2D"/>
    <w:rsid w:val="00841DAD"/>
    <w:rsid w:val="0084220B"/>
    <w:rsid w:val="0084286A"/>
    <w:rsid w:val="00842A3C"/>
    <w:rsid w:val="0084305E"/>
    <w:rsid w:val="0084776B"/>
    <w:rsid w:val="00847BD3"/>
    <w:rsid w:val="0085361B"/>
    <w:rsid w:val="008549E2"/>
    <w:rsid w:val="00855D6B"/>
    <w:rsid w:val="008572E3"/>
    <w:rsid w:val="0085772F"/>
    <w:rsid w:val="00861030"/>
    <w:rsid w:val="008618A1"/>
    <w:rsid w:val="00863633"/>
    <w:rsid w:val="00867D40"/>
    <w:rsid w:val="00875C6B"/>
    <w:rsid w:val="008761AE"/>
    <w:rsid w:val="00883AC1"/>
    <w:rsid w:val="00890EF6"/>
    <w:rsid w:val="00892096"/>
    <w:rsid w:val="00896F81"/>
    <w:rsid w:val="008A1D2F"/>
    <w:rsid w:val="008A243C"/>
    <w:rsid w:val="008A34B2"/>
    <w:rsid w:val="008A35B1"/>
    <w:rsid w:val="008A5D1B"/>
    <w:rsid w:val="008A646A"/>
    <w:rsid w:val="008B0175"/>
    <w:rsid w:val="008B0DBC"/>
    <w:rsid w:val="008B0E22"/>
    <w:rsid w:val="008B21CB"/>
    <w:rsid w:val="008B4395"/>
    <w:rsid w:val="008B77FD"/>
    <w:rsid w:val="008C15BA"/>
    <w:rsid w:val="008C2123"/>
    <w:rsid w:val="008D3B45"/>
    <w:rsid w:val="008D5884"/>
    <w:rsid w:val="008D715E"/>
    <w:rsid w:val="008E17E6"/>
    <w:rsid w:val="008E346E"/>
    <w:rsid w:val="008E5892"/>
    <w:rsid w:val="008F1A9D"/>
    <w:rsid w:val="008F1C71"/>
    <w:rsid w:val="008F2CED"/>
    <w:rsid w:val="008F3710"/>
    <w:rsid w:val="008F3F00"/>
    <w:rsid w:val="008F5544"/>
    <w:rsid w:val="00903EB8"/>
    <w:rsid w:val="00904CA9"/>
    <w:rsid w:val="00904E6C"/>
    <w:rsid w:val="00907C71"/>
    <w:rsid w:val="00912ACF"/>
    <w:rsid w:val="00914312"/>
    <w:rsid w:val="00917C6B"/>
    <w:rsid w:val="00923295"/>
    <w:rsid w:val="00924995"/>
    <w:rsid w:val="0093243B"/>
    <w:rsid w:val="00936588"/>
    <w:rsid w:val="009418EC"/>
    <w:rsid w:val="009506F5"/>
    <w:rsid w:val="00953384"/>
    <w:rsid w:val="009544AB"/>
    <w:rsid w:val="00960256"/>
    <w:rsid w:val="00960564"/>
    <w:rsid w:val="009637AB"/>
    <w:rsid w:val="009641F2"/>
    <w:rsid w:val="00964D55"/>
    <w:rsid w:val="0096543D"/>
    <w:rsid w:val="00970BC5"/>
    <w:rsid w:val="009729FA"/>
    <w:rsid w:val="0097463C"/>
    <w:rsid w:val="00974B88"/>
    <w:rsid w:val="009761C7"/>
    <w:rsid w:val="00976D63"/>
    <w:rsid w:val="00980A73"/>
    <w:rsid w:val="00982B54"/>
    <w:rsid w:val="00983C8C"/>
    <w:rsid w:val="00987C18"/>
    <w:rsid w:val="00992EB5"/>
    <w:rsid w:val="009932CC"/>
    <w:rsid w:val="00993DEB"/>
    <w:rsid w:val="009A13D3"/>
    <w:rsid w:val="009A2F6B"/>
    <w:rsid w:val="009B1F48"/>
    <w:rsid w:val="009B2BCB"/>
    <w:rsid w:val="009B586A"/>
    <w:rsid w:val="009B5D78"/>
    <w:rsid w:val="009B7F4C"/>
    <w:rsid w:val="009C0519"/>
    <w:rsid w:val="009C5856"/>
    <w:rsid w:val="009D1585"/>
    <w:rsid w:val="009D1BEA"/>
    <w:rsid w:val="009D65FA"/>
    <w:rsid w:val="009D6D23"/>
    <w:rsid w:val="009E0C46"/>
    <w:rsid w:val="009E1599"/>
    <w:rsid w:val="009E3DBA"/>
    <w:rsid w:val="009E42C8"/>
    <w:rsid w:val="009F163B"/>
    <w:rsid w:val="009F16C4"/>
    <w:rsid w:val="009F78A3"/>
    <w:rsid w:val="00A00876"/>
    <w:rsid w:val="00A0564A"/>
    <w:rsid w:val="00A06D64"/>
    <w:rsid w:val="00A110E6"/>
    <w:rsid w:val="00A14434"/>
    <w:rsid w:val="00A16745"/>
    <w:rsid w:val="00A16E3C"/>
    <w:rsid w:val="00A26761"/>
    <w:rsid w:val="00A26B7D"/>
    <w:rsid w:val="00A2778A"/>
    <w:rsid w:val="00A27F4A"/>
    <w:rsid w:val="00A31DED"/>
    <w:rsid w:val="00A32041"/>
    <w:rsid w:val="00A34210"/>
    <w:rsid w:val="00A358B6"/>
    <w:rsid w:val="00A35B9E"/>
    <w:rsid w:val="00A4048F"/>
    <w:rsid w:val="00A40BDA"/>
    <w:rsid w:val="00A41E74"/>
    <w:rsid w:val="00A44C4B"/>
    <w:rsid w:val="00A461C6"/>
    <w:rsid w:val="00A53657"/>
    <w:rsid w:val="00A54C48"/>
    <w:rsid w:val="00A61FB1"/>
    <w:rsid w:val="00A629D6"/>
    <w:rsid w:val="00A630C3"/>
    <w:rsid w:val="00A64C43"/>
    <w:rsid w:val="00A65077"/>
    <w:rsid w:val="00A71711"/>
    <w:rsid w:val="00A7416E"/>
    <w:rsid w:val="00A75191"/>
    <w:rsid w:val="00A76703"/>
    <w:rsid w:val="00A84315"/>
    <w:rsid w:val="00A85CCC"/>
    <w:rsid w:val="00A907B4"/>
    <w:rsid w:val="00A90AAA"/>
    <w:rsid w:val="00AA0129"/>
    <w:rsid w:val="00AA20C6"/>
    <w:rsid w:val="00AA233C"/>
    <w:rsid w:val="00AA2640"/>
    <w:rsid w:val="00AA4920"/>
    <w:rsid w:val="00AA5099"/>
    <w:rsid w:val="00AA627C"/>
    <w:rsid w:val="00AA6427"/>
    <w:rsid w:val="00AB00E9"/>
    <w:rsid w:val="00AB1201"/>
    <w:rsid w:val="00AB1839"/>
    <w:rsid w:val="00AB712A"/>
    <w:rsid w:val="00AC049B"/>
    <w:rsid w:val="00AC3D34"/>
    <w:rsid w:val="00AC7696"/>
    <w:rsid w:val="00AC7B83"/>
    <w:rsid w:val="00AD2DAD"/>
    <w:rsid w:val="00AD388F"/>
    <w:rsid w:val="00AD5FC9"/>
    <w:rsid w:val="00AD7924"/>
    <w:rsid w:val="00AD7A9D"/>
    <w:rsid w:val="00AE01D6"/>
    <w:rsid w:val="00AE3DFF"/>
    <w:rsid w:val="00AE6563"/>
    <w:rsid w:val="00AF2418"/>
    <w:rsid w:val="00AF776F"/>
    <w:rsid w:val="00B00D37"/>
    <w:rsid w:val="00B025AF"/>
    <w:rsid w:val="00B0398C"/>
    <w:rsid w:val="00B04B1D"/>
    <w:rsid w:val="00B060F5"/>
    <w:rsid w:val="00B06C38"/>
    <w:rsid w:val="00B15E36"/>
    <w:rsid w:val="00B17E1A"/>
    <w:rsid w:val="00B21E05"/>
    <w:rsid w:val="00B231D4"/>
    <w:rsid w:val="00B23980"/>
    <w:rsid w:val="00B3048B"/>
    <w:rsid w:val="00B407EA"/>
    <w:rsid w:val="00B44B5F"/>
    <w:rsid w:val="00B4564D"/>
    <w:rsid w:val="00B47A62"/>
    <w:rsid w:val="00B47FE1"/>
    <w:rsid w:val="00B51BF6"/>
    <w:rsid w:val="00B52296"/>
    <w:rsid w:val="00B552C3"/>
    <w:rsid w:val="00B62B9F"/>
    <w:rsid w:val="00B64FC6"/>
    <w:rsid w:val="00B67FA5"/>
    <w:rsid w:val="00B70719"/>
    <w:rsid w:val="00B73BFB"/>
    <w:rsid w:val="00B7680A"/>
    <w:rsid w:val="00B77A41"/>
    <w:rsid w:val="00B841FC"/>
    <w:rsid w:val="00B84598"/>
    <w:rsid w:val="00B87FF2"/>
    <w:rsid w:val="00B91EAE"/>
    <w:rsid w:val="00B948A2"/>
    <w:rsid w:val="00B962BF"/>
    <w:rsid w:val="00B96D6C"/>
    <w:rsid w:val="00B97F38"/>
    <w:rsid w:val="00BA079E"/>
    <w:rsid w:val="00BA1231"/>
    <w:rsid w:val="00BA131B"/>
    <w:rsid w:val="00BA2AD2"/>
    <w:rsid w:val="00BA3289"/>
    <w:rsid w:val="00BA3F28"/>
    <w:rsid w:val="00BA63BE"/>
    <w:rsid w:val="00BA6E4D"/>
    <w:rsid w:val="00BB3E42"/>
    <w:rsid w:val="00BC1FDF"/>
    <w:rsid w:val="00BC73BE"/>
    <w:rsid w:val="00BD0096"/>
    <w:rsid w:val="00BD480C"/>
    <w:rsid w:val="00BD48DE"/>
    <w:rsid w:val="00BD51BF"/>
    <w:rsid w:val="00BE2088"/>
    <w:rsid w:val="00BE2BDC"/>
    <w:rsid w:val="00BE378C"/>
    <w:rsid w:val="00BE3D43"/>
    <w:rsid w:val="00BE54FB"/>
    <w:rsid w:val="00BE65C5"/>
    <w:rsid w:val="00BF3B59"/>
    <w:rsid w:val="00C01834"/>
    <w:rsid w:val="00C0341C"/>
    <w:rsid w:val="00C055B1"/>
    <w:rsid w:val="00C1482C"/>
    <w:rsid w:val="00C15801"/>
    <w:rsid w:val="00C20FC7"/>
    <w:rsid w:val="00C215C5"/>
    <w:rsid w:val="00C2357D"/>
    <w:rsid w:val="00C310FB"/>
    <w:rsid w:val="00C323B9"/>
    <w:rsid w:val="00C34518"/>
    <w:rsid w:val="00C427AA"/>
    <w:rsid w:val="00C51AD4"/>
    <w:rsid w:val="00C537F9"/>
    <w:rsid w:val="00C54267"/>
    <w:rsid w:val="00C55687"/>
    <w:rsid w:val="00C56EBC"/>
    <w:rsid w:val="00C64BA2"/>
    <w:rsid w:val="00C66B79"/>
    <w:rsid w:val="00C67546"/>
    <w:rsid w:val="00C7148B"/>
    <w:rsid w:val="00C76185"/>
    <w:rsid w:val="00C81687"/>
    <w:rsid w:val="00C81B25"/>
    <w:rsid w:val="00C83277"/>
    <w:rsid w:val="00C832E2"/>
    <w:rsid w:val="00C84EC8"/>
    <w:rsid w:val="00C90C4E"/>
    <w:rsid w:val="00C922F3"/>
    <w:rsid w:val="00C93777"/>
    <w:rsid w:val="00C94553"/>
    <w:rsid w:val="00CA2C9C"/>
    <w:rsid w:val="00CA2FC0"/>
    <w:rsid w:val="00CA3B53"/>
    <w:rsid w:val="00CA6D1B"/>
    <w:rsid w:val="00CB0175"/>
    <w:rsid w:val="00CB1BFC"/>
    <w:rsid w:val="00CB7F54"/>
    <w:rsid w:val="00CC3530"/>
    <w:rsid w:val="00CC387A"/>
    <w:rsid w:val="00CD1F9A"/>
    <w:rsid w:val="00CD3419"/>
    <w:rsid w:val="00CD469D"/>
    <w:rsid w:val="00CD5762"/>
    <w:rsid w:val="00CE0125"/>
    <w:rsid w:val="00CE12E6"/>
    <w:rsid w:val="00CE19C2"/>
    <w:rsid w:val="00CE72B5"/>
    <w:rsid w:val="00CF085B"/>
    <w:rsid w:val="00CF747A"/>
    <w:rsid w:val="00D0463D"/>
    <w:rsid w:val="00D05864"/>
    <w:rsid w:val="00D14806"/>
    <w:rsid w:val="00D20134"/>
    <w:rsid w:val="00D20A43"/>
    <w:rsid w:val="00D23D57"/>
    <w:rsid w:val="00D30207"/>
    <w:rsid w:val="00D32E31"/>
    <w:rsid w:val="00D33BEA"/>
    <w:rsid w:val="00D33E7D"/>
    <w:rsid w:val="00D35991"/>
    <w:rsid w:val="00D40FE1"/>
    <w:rsid w:val="00D4150E"/>
    <w:rsid w:val="00D4210B"/>
    <w:rsid w:val="00D42C1B"/>
    <w:rsid w:val="00D47E4E"/>
    <w:rsid w:val="00D5019A"/>
    <w:rsid w:val="00D57290"/>
    <w:rsid w:val="00D63B81"/>
    <w:rsid w:val="00D644E5"/>
    <w:rsid w:val="00D6508D"/>
    <w:rsid w:val="00D65A54"/>
    <w:rsid w:val="00D8283A"/>
    <w:rsid w:val="00D843F4"/>
    <w:rsid w:val="00D92C86"/>
    <w:rsid w:val="00D95DD1"/>
    <w:rsid w:val="00D96A76"/>
    <w:rsid w:val="00D96D87"/>
    <w:rsid w:val="00DA18D0"/>
    <w:rsid w:val="00DA2FDE"/>
    <w:rsid w:val="00DA3885"/>
    <w:rsid w:val="00DA4712"/>
    <w:rsid w:val="00DA4E08"/>
    <w:rsid w:val="00DA7C04"/>
    <w:rsid w:val="00DB002F"/>
    <w:rsid w:val="00DB0875"/>
    <w:rsid w:val="00DB5818"/>
    <w:rsid w:val="00DB5B28"/>
    <w:rsid w:val="00DB7C2D"/>
    <w:rsid w:val="00DC30A5"/>
    <w:rsid w:val="00DD06F8"/>
    <w:rsid w:val="00DD2B75"/>
    <w:rsid w:val="00DD51CB"/>
    <w:rsid w:val="00DD7A49"/>
    <w:rsid w:val="00DD7C40"/>
    <w:rsid w:val="00DD7E51"/>
    <w:rsid w:val="00DE063C"/>
    <w:rsid w:val="00DE0D48"/>
    <w:rsid w:val="00DE32CB"/>
    <w:rsid w:val="00DE480A"/>
    <w:rsid w:val="00DE49D4"/>
    <w:rsid w:val="00DF0E44"/>
    <w:rsid w:val="00DF3D0E"/>
    <w:rsid w:val="00DF5A1A"/>
    <w:rsid w:val="00DF78B2"/>
    <w:rsid w:val="00E00456"/>
    <w:rsid w:val="00E11422"/>
    <w:rsid w:val="00E121AD"/>
    <w:rsid w:val="00E130DA"/>
    <w:rsid w:val="00E163C1"/>
    <w:rsid w:val="00E20BC4"/>
    <w:rsid w:val="00E245C9"/>
    <w:rsid w:val="00E252C4"/>
    <w:rsid w:val="00E2638D"/>
    <w:rsid w:val="00E31853"/>
    <w:rsid w:val="00E341FB"/>
    <w:rsid w:val="00E36451"/>
    <w:rsid w:val="00E41FFC"/>
    <w:rsid w:val="00E50F6A"/>
    <w:rsid w:val="00E51905"/>
    <w:rsid w:val="00E538E8"/>
    <w:rsid w:val="00E554A5"/>
    <w:rsid w:val="00E63831"/>
    <w:rsid w:val="00E64453"/>
    <w:rsid w:val="00E67B58"/>
    <w:rsid w:val="00E7724B"/>
    <w:rsid w:val="00E82CF0"/>
    <w:rsid w:val="00E84C40"/>
    <w:rsid w:val="00E856E8"/>
    <w:rsid w:val="00E85C71"/>
    <w:rsid w:val="00E86943"/>
    <w:rsid w:val="00E870CA"/>
    <w:rsid w:val="00E87C83"/>
    <w:rsid w:val="00E923DC"/>
    <w:rsid w:val="00E94DF1"/>
    <w:rsid w:val="00E95239"/>
    <w:rsid w:val="00E9792D"/>
    <w:rsid w:val="00E979F6"/>
    <w:rsid w:val="00EA1152"/>
    <w:rsid w:val="00EA70E9"/>
    <w:rsid w:val="00EB06EF"/>
    <w:rsid w:val="00EB13BB"/>
    <w:rsid w:val="00EB1F7D"/>
    <w:rsid w:val="00EB2EAB"/>
    <w:rsid w:val="00EB3BDD"/>
    <w:rsid w:val="00EB490D"/>
    <w:rsid w:val="00EB57D2"/>
    <w:rsid w:val="00EC3991"/>
    <w:rsid w:val="00EC3CE1"/>
    <w:rsid w:val="00EC615C"/>
    <w:rsid w:val="00EC667E"/>
    <w:rsid w:val="00ED0D08"/>
    <w:rsid w:val="00ED360E"/>
    <w:rsid w:val="00ED4AA7"/>
    <w:rsid w:val="00ED4B74"/>
    <w:rsid w:val="00ED7A5E"/>
    <w:rsid w:val="00ED7FD6"/>
    <w:rsid w:val="00EE05DB"/>
    <w:rsid w:val="00EE3E40"/>
    <w:rsid w:val="00EE3FF2"/>
    <w:rsid w:val="00EE6FF8"/>
    <w:rsid w:val="00EF28FA"/>
    <w:rsid w:val="00EF4176"/>
    <w:rsid w:val="00EF42A3"/>
    <w:rsid w:val="00EF74B8"/>
    <w:rsid w:val="00EF7592"/>
    <w:rsid w:val="00F015BD"/>
    <w:rsid w:val="00F02BF3"/>
    <w:rsid w:val="00F044E3"/>
    <w:rsid w:val="00F0626C"/>
    <w:rsid w:val="00F10DBF"/>
    <w:rsid w:val="00F12CEC"/>
    <w:rsid w:val="00F14D1B"/>
    <w:rsid w:val="00F15538"/>
    <w:rsid w:val="00F1582C"/>
    <w:rsid w:val="00F17631"/>
    <w:rsid w:val="00F22827"/>
    <w:rsid w:val="00F23C2A"/>
    <w:rsid w:val="00F24F23"/>
    <w:rsid w:val="00F27B3D"/>
    <w:rsid w:val="00F31BC1"/>
    <w:rsid w:val="00F32126"/>
    <w:rsid w:val="00F343F3"/>
    <w:rsid w:val="00F34BA4"/>
    <w:rsid w:val="00F34BFF"/>
    <w:rsid w:val="00F43E98"/>
    <w:rsid w:val="00F445E2"/>
    <w:rsid w:val="00F446D6"/>
    <w:rsid w:val="00F44814"/>
    <w:rsid w:val="00F47D81"/>
    <w:rsid w:val="00F50B8D"/>
    <w:rsid w:val="00F50F16"/>
    <w:rsid w:val="00F516F5"/>
    <w:rsid w:val="00F52A84"/>
    <w:rsid w:val="00F566F5"/>
    <w:rsid w:val="00F57683"/>
    <w:rsid w:val="00F60EEA"/>
    <w:rsid w:val="00F6326E"/>
    <w:rsid w:val="00F7150A"/>
    <w:rsid w:val="00F7249C"/>
    <w:rsid w:val="00F82781"/>
    <w:rsid w:val="00F83C0A"/>
    <w:rsid w:val="00F83D20"/>
    <w:rsid w:val="00F83EED"/>
    <w:rsid w:val="00F848B8"/>
    <w:rsid w:val="00FA1B45"/>
    <w:rsid w:val="00FA29A2"/>
    <w:rsid w:val="00FA2FD2"/>
    <w:rsid w:val="00FA3F31"/>
    <w:rsid w:val="00FA4133"/>
    <w:rsid w:val="00FA485D"/>
    <w:rsid w:val="00FB59D7"/>
    <w:rsid w:val="00FC062F"/>
    <w:rsid w:val="00FC2198"/>
    <w:rsid w:val="00FC241E"/>
    <w:rsid w:val="00FC5F05"/>
    <w:rsid w:val="00FC6C3E"/>
    <w:rsid w:val="00FD1ADB"/>
    <w:rsid w:val="00FD210D"/>
    <w:rsid w:val="00FD37E7"/>
    <w:rsid w:val="00FD3C30"/>
    <w:rsid w:val="00FD3D5D"/>
    <w:rsid w:val="00FD3EAE"/>
    <w:rsid w:val="00FD5436"/>
    <w:rsid w:val="00FD58BF"/>
    <w:rsid w:val="00FE2837"/>
    <w:rsid w:val="00FE326A"/>
    <w:rsid w:val="00FF1C24"/>
    <w:rsid w:val="00FF1E8C"/>
    <w:rsid w:val="00FF5A6D"/>
    <w:rsid w:val="00FF7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9C8B229"/>
  <w15:docId w15:val="{1AE7AF17-13D5-468B-B848-8852B9B34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CD469D"/>
    <w:rPr>
      <w:color w:val="0000FF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FC6C3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FC6C3E"/>
  </w:style>
  <w:style w:type="paragraph" w:styleId="a6">
    <w:name w:val="footer"/>
    <w:basedOn w:val="a"/>
    <w:link w:val="a7"/>
    <w:uiPriority w:val="99"/>
    <w:unhideWhenUsed/>
    <w:rsid w:val="00FC6C3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FC6C3E"/>
  </w:style>
  <w:style w:type="character" w:styleId="a8">
    <w:name w:val="line number"/>
    <w:basedOn w:val="a0"/>
    <w:uiPriority w:val="99"/>
    <w:semiHidden/>
    <w:unhideWhenUsed/>
    <w:rsid w:val="009761C7"/>
  </w:style>
  <w:style w:type="character" w:styleId="a9">
    <w:name w:val="Unresolved Mention"/>
    <w:basedOn w:val="a0"/>
    <w:uiPriority w:val="99"/>
    <w:semiHidden/>
    <w:unhideWhenUsed/>
    <w:rsid w:val="003A000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838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0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26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9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2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5</TotalTime>
  <Pages>2</Pages>
  <Words>291</Words>
  <Characters>1665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2010</dc:creator>
  <cp:lastModifiedBy>池田 俊太郎</cp:lastModifiedBy>
  <cp:revision>140</cp:revision>
  <cp:lastPrinted>2017-02-17T02:15:00Z</cp:lastPrinted>
  <dcterms:created xsi:type="dcterms:W3CDTF">2016-08-28T07:00:00Z</dcterms:created>
  <dcterms:modified xsi:type="dcterms:W3CDTF">2020-11-10T11:55:00Z</dcterms:modified>
</cp:coreProperties>
</file>